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5DA493" w14:textId="784F3E26" w:rsidR="00F67071" w:rsidRPr="00502C48" w:rsidRDefault="008E62F4" w:rsidP="00037B9C">
      <w:pPr>
        <w:tabs>
          <w:tab w:val="left" w:pos="8222"/>
          <w:tab w:val="left" w:pos="8789"/>
        </w:tabs>
        <w:spacing w:line="480" w:lineRule="auto"/>
        <w:ind w:right="-199"/>
        <w:rPr>
          <w:rFonts w:ascii="Times New Roman" w:hAnsi="Times New Roman" w:cs="Times New Roman"/>
          <w:b/>
          <w:szCs w:val="22"/>
        </w:rPr>
      </w:pPr>
      <w:r w:rsidRPr="00AC0F2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67071" w:rsidRPr="00502C48">
        <w:rPr>
          <w:rFonts w:ascii="Times New Roman" w:hAnsi="Times New Roman" w:cs="Times New Roman"/>
          <w:b/>
          <w:szCs w:val="22"/>
        </w:rPr>
        <w:t>Supplementary material</w:t>
      </w:r>
    </w:p>
    <w:p w14:paraId="6C7F8533" w14:textId="77777777" w:rsidR="00B94EDC" w:rsidRPr="00AC0F2A" w:rsidRDefault="00B94EDC" w:rsidP="00037B9C">
      <w:pPr>
        <w:tabs>
          <w:tab w:val="left" w:pos="8222"/>
          <w:tab w:val="left" w:pos="8789"/>
        </w:tabs>
        <w:spacing w:line="480" w:lineRule="auto"/>
        <w:ind w:right="-199"/>
        <w:rPr>
          <w:rFonts w:ascii="Times New Roman" w:hAnsi="Times New Roman" w:cs="Times New Roman"/>
          <w:b/>
          <w:sz w:val="22"/>
          <w:szCs w:val="22"/>
        </w:rPr>
      </w:pPr>
    </w:p>
    <w:p w14:paraId="0F4E7B58" w14:textId="4F3D94AA" w:rsidR="00B94EDC" w:rsidRPr="00F60DB0" w:rsidRDefault="00B94EDC" w:rsidP="00037B9C">
      <w:pPr>
        <w:tabs>
          <w:tab w:val="left" w:pos="8222"/>
          <w:tab w:val="left" w:pos="8789"/>
        </w:tabs>
        <w:spacing w:line="480" w:lineRule="auto"/>
        <w:ind w:right="-199"/>
        <w:rPr>
          <w:rFonts w:ascii="Times New Roman" w:hAnsi="Times New Roman" w:cs="Times New Roman"/>
          <w:sz w:val="22"/>
          <w:szCs w:val="22"/>
        </w:rPr>
      </w:pPr>
      <w:r w:rsidRPr="00EA441C">
        <w:rPr>
          <w:rFonts w:ascii="Times New Roman" w:hAnsi="Times New Roman" w:cs="Times New Roman"/>
          <w:b/>
        </w:rPr>
        <w:t>Table S1</w:t>
      </w:r>
      <w:r w:rsidRPr="00502C48">
        <w:rPr>
          <w:rFonts w:ascii="Times New Roman" w:hAnsi="Times New Roman" w:cs="Times New Roman"/>
        </w:rPr>
        <w:t xml:space="preserve">. </w:t>
      </w:r>
      <w:proofErr w:type="spellStart"/>
      <w:r w:rsidRPr="00502C48">
        <w:rPr>
          <w:rFonts w:ascii="Times New Roman" w:hAnsi="Times New Roman" w:cs="Times New Roman"/>
          <w:i/>
        </w:rPr>
        <w:t>Pyrenophora</w:t>
      </w:r>
      <w:proofErr w:type="spellEnd"/>
      <w:r w:rsidRPr="00502C48">
        <w:rPr>
          <w:rFonts w:ascii="Times New Roman" w:hAnsi="Times New Roman" w:cs="Times New Roman"/>
          <w:i/>
        </w:rPr>
        <w:t xml:space="preserve"> </w:t>
      </w:r>
      <w:proofErr w:type="spellStart"/>
      <w:r w:rsidRPr="00502C48">
        <w:rPr>
          <w:rFonts w:ascii="Times New Roman" w:hAnsi="Times New Roman" w:cs="Times New Roman"/>
          <w:i/>
        </w:rPr>
        <w:t>teres</w:t>
      </w:r>
      <w:proofErr w:type="spellEnd"/>
      <w:r w:rsidRPr="00502C48">
        <w:rPr>
          <w:rFonts w:ascii="Times New Roman" w:hAnsi="Times New Roman" w:cs="Times New Roman"/>
        </w:rPr>
        <w:t xml:space="preserve"> f. </w:t>
      </w:r>
      <w:proofErr w:type="spellStart"/>
      <w:r w:rsidRPr="00502C48">
        <w:rPr>
          <w:rFonts w:ascii="Times New Roman" w:hAnsi="Times New Roman" w:cs="Times New Roman"/>
          <w:i/>
        </w:rPr>
        <w:t>teres</w:t>
      </w:r>
      <w:proofErr w:type="spellEnd"/>
      <w:r w:rsidRPr="00502C48">
        <w:rPr>
          <w:rFonts w:ascii="Times New Roman" w:hAnsi="Times New Roman" w:cs="Times New Roman"/>
        </w:rPr>
        <w:t xml:space="preserve"> populations studied from barley and barley grass in Australia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3235"/>
        <w:gridCol w:w="2102"/>
        <w:gridCol w:w="1779"/>
      </w:tblGrid>
      <w:tr w:rsidR="00B94EDC" w:rsidRPr="00AC0F2A" w14:paraId="65A4E863" w14:textId="77777777" w:rsidTr="00D7715E"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50DE90F2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F60DB0">
              <w:rPr>
                <w:b/>
                <w:sz w:val="24"/>
                <w:szCs w:val="24"/>
              </w:rPr>
              <w:t>Population</w:t>
            </w:r>
          </w:p>
        </w:tc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</w:tcPr>
          <w:p w14:paraId="056B73AD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F60DB0">
              <w:rPr>
                <w:b/>
                <w:sz w:val="24"/>
                <w:szCs w:val="24"/>
              </w:rPr>
              <w:t>Nearest town</w:t>
            </w:r>
            <w:r w:rsidR="00D7715E" w:rsidRPr="00F60DB0">
              <w:rPr>
                <w:b/>
                <w:sz w:val="24"/>
                <w:szCs w:val="24"/>
              </w:rPr>
              <w:t>/area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</w:tcPr>
          <w:p w14:paraId="06416C92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F60DB0">
              <w:rPr>
                <w:b/>
                <w:sz w:val="24"/>
                <w:szCs w:val="24"/>
              </w:rPr>
              <w:t>State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16EEE3C6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F60DB0">
              <w:rPr>
                <w:b/>
                <w:sz w:val="24"/>
                <w:szCs w:val="24"/>
              </w:rPr>
              <w:t>Collected by</w:t>
            </w:r>
          </w:p>
        </w:tc>
      </w:tr>
      <w:tr w:rsidR="00B94EDC" w:rsidRPr="00AC0F2A" w14:paraId="0A6C0522" w14:textId="77777777" w:rsidTr="00D7715E">
        <w:tc>
          <w:tcPr>
            <w:tcW w:w="1056" w:type="pct"/>
            <w:tcBorders>
              <w:top w:val="single" w:sz="4" w:space="0" w:color="auto"/>
            </w:tcBorders>
            <w:vAlign w:val="bottom"/>
          </w:tcPr>
          <w:p w14:paraId="0274066B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color w:val="000000"/>
                <w:sz w:val="24"/>
                <w:szCs w:val="24"/>
              </w:rPr>
            </w:pPr>
            <w:r w:rsidRPr="00502C48">
              <w:rPr>
                <w:b/>
                <w:color w:val="000000"/>
                <w:sz w:val="24"/>
                <w:szCs w:val="24"/>
              </w:rPr>
              <w:t>Barley grass</w:t>
            </w:r>
          </w:p>
        </w:tc>
        <w:tc>
          <w:tcPr>
            <w:tcW w:w="1793" w:type="pct"/>
            <w:tcBorders>
              <w:top w:val="single" w:sz="4" w:space="0" w:color="auto"/>
            </w:tcBorders>
          </w:tcPr>
          <w:p w14:paraId="3826F24A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</w:p>
        </w:tc>
        <w:tc>
          <w:tcPr>
            <w:tcW w:w="1165" w:type="pct"/>
            <w:tcBorders>
              <w:top w:val="single" w:sz="4" w:space="0" w:color="auto"/>
            </w:tcBorders>
          </w:tcPr>
          <w:p w14:paraId="4929DC4C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65F5312A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</w:p>
        </w:tc>
      </w:tr>
      <w:tr w:rsidR="00B94EDC" w:rsidRPr="00AC0F2A" w14:paraId="72D03E46" w14:textId="77777777" w:rsidTr="00D7715E">
        <w:tc>
          <w:tcPr>
            <w:tcW w:w="1056" w:type="pct"/>
            <w:vAlign w:val="bottom"/>
          </w:tcPr>
          <w:p w14:paraId="6D0D99E7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</w:p>
        </w:tc>
        <w:tc>
          <w:tcPr>
            <w:tcW w:w="1793" w:type="pct"/>
          </w:tcPr>
          <w:p w14:paraId="3DD627BB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</w:p>
        </w:tc>
        <w:tc>
          <w:tcPr>
            <w:tcW w:w="1165" w:type="pct"/>
          </w:tcPr>
          <w:p w14:paraId="5BBF11AA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</w:p>
        </w:tc>
        <w:tc>
          <w:tcPr>
            <w:tcW w:w="986" w:type="pct"/>
          </w:tcPr>
          <w:p w14:paraId="4C1593B4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</w:p>
        </w:tc>
      </w:tr>
      <w:tr w:rsidR="00B94EDC" w:rsidRPr="00AC0F2A" w14:paraId="67914E92" w14:textId="77777777" w:rsidTr="00D7715E">
        <w:tc>
          <w:tcPr>
            <w:tcW w:w="1056" w:type="pct"/>
            <w:vAlign w:val="bottom"/>
          </w:tcPr>
          <w:p w14:paraId="39F1F41F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BG_SA_PV</w:t>
            </w:r>
          </w:p>
        </w:tc>
        <w:tc>
          <w:tcPr>
            <w:tcW w:w="1793" w:type="pct"/>
          </w:tcPr>
          <w:p w14:paraId="122F2A4C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Port Vincent</w:t>
            </w:r>
            <w:r w:rsidR="00D7715E" w:rsidRPr="00502C48">
              <w:rPr>
                <w:sz w:val="24"/>
                <w:szCs w:val="24"/>
              </w:rPr>
              <w:t>, York Peninsula</w:t>
            </w:r>
          </w:p>
        </w:tc>
        <w:tc>
          <w:tcPr>
            <w:tcW w:w="1165" w:type="pct"/>
          </w:tcPr>
          <w:p w14:paraId="367661B4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768F03CA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CC Linde</w:t>
            </w:r>
          </w:p>
        </w:tc>
      </w:tr>
      <w:tr w:rsidR="00B94EDC" w:rsidRPr="00AC0F2A" w14:paraId="2030D43E" w14:textId="77777777" w:rsidTr="00D7715E">
        <w:tc>
          <w:tcPr>
            <w:tcW w:w="1056" w:type="pct"/>
            <w:vAlign w:val="bottom"/>
          </w:tcPr>
          <w:p w14:paraId="4C803059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BG_SA_DOW</w:t>
            </w:r>
          </w:p>
        </w:tc>
        <w:tc>
          <w:tcPr>
            <w:tcW w:w="1793" w:type="pct"/>
          </w:tcPr>
          <w:p w14:paraId="6CCBA317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proofErr w:type="spellStart"/>
            <w:r w:rsidRPr="00502C48">
              <w:rPr>
                <w:sz w:val="24"/>
                <w:szCs w:val="24"/>
              </w:rPr>
              <w:t>Dowlinga</w:t>
            </w:r>
            <w:proofErr w:type="spellEnd"/>
          </w:p>
        </w:tc>
        <w:tc>
          <w:tcPr>
            <w:tcW w:w="1165" w:type="pct"/>
          </w:tcPr>
          <w:p w14:paraId="5B3CA49C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4083ED3B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CC Linde</w:t>
            </w:r>
          </w:p>
        </w:tc>
      </w:tr>
      <w:tr w:rsidR="00B94EDC" w:rsidRPr="00AC0F2A" w14:paraId="5DC7625D" w14:textId="77777777" w:rsidTr="00D7715E">
        <w:tc>
          <w:tcPr>
            <w:tcW w:w="1056" w:type="pct"/>
            <w:vAlign w:val="bottom"/>
          </w:tcPr>
          <w:p w14:paraId="0C4AFFE8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proofErr w:type="spellStart"/>
            <w:r w:rsidRPr="00502C48">
              <w:rPr>
                <w:color w:val="000000"/>
                <w:sz w:val="24"/>
                <w:szCs w:val="24"/>
              </w:rPr>
              <w:t>BG_Barm</w:t>
            </w:r>
            <w:proofErr w:type="spellEnd"/>
          </w:p>
        </w:tc>
        <w:tc>
          <w:tcPr>
            <w:tcW w:w="1793" w:type="pct"/>
          </w:tcPr>
          <w:p w14:paraId="34480F4B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proofErr w:type="spellStart"/>
            <w:r w:rsidRPr="00502C48">
              <w:rPr>
                <w:sz w:val="24"/>
                <w:szCs w:val="24"/>
              </w:rPr>
              <w:t>Barmedman</w:t>
            </w:r>
            <w:proofErr w:type="spellEnd"/>
          </w:p>
        </w:tc>
        <w:tc>
          <w:tcPr>
            <w:tcW w:w="1165" w:type="pct"/>
          </w:tcPr>
          <w:p w14:paraId="4B7F89EF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New South Wales</w:t>
            </w:r>
          </w:p>
        </w:tc>
        <w:tc>
          <w:tcPr>
            <w:tcW w:w="986" w:type="pct"/>
          </w:tcPr>
          <w:p w14:paraId="76DB7FEB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CC Linde</w:t>
            </w:r>
          </w:p>
        </w:tc>
      </w:tr>
      <w:tr w:rsidR="00B94EDC" w:rsidRPr="00AC0F2A" w14:paraId="6884C8BB" w14:textId="77777777" w:rsidTr="00D7715E">
        <w:tc>
          <w:tcPr>
            <w:tcW w:w="1056" w:type="pct"/>
            <w:vAlign w:val="bottom"/>
          </w:tcPr>
          <w:p w14:paraId="45157DB3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proofErr w:type="spellStart"/>
            <w:r w:rsidRPr="00502C48">
              <w:rPr>
                <w:color w:val="000000"/>
                <w:sz w:val="24"/>
                <w:szCs w:val="24"/>
              </w:rPr>
              <w:t>BG_Fin</w:t>
            </w:r>
            <w:proofErr w:type="spellEnd"/>
          </w:p>
        </w:tc>
        <w:tc>
          <w:tcPr>
            <w:tcW w:w="1793" w:type="pct"/>
          </w:tcPr>
          <w:p w14:paraId="648415CA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Finley</w:t>
            </w:r>
          </w:p>
        </w:tc>
        <w:tc>
          <w:tcPr>
            <w:tcW w:w="1165" w:type="pct"/>
          </w:tcPr>
          <w:p w14:paraId="3A44D773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New South Wales</w:t>
            </w:r>
          </w:p>
        </w:tc>
        <w:tc>
          <w:tcPr>
            <w:tcW w:w="986" w:type="pct"/>
          </w:tcPr>
          <w:p w14:paraId="7E0A3449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CC Linde</w:t>
            </w:r>
          </w:p>
        </w:tc>
      </w:tr>
      <w:tr w:rsidR="00B94EDC" w:rsidRPr="00AC0F2A" w14:paraId="0201C69E" w14:textId="77777777" w:rsidTr="00D7715E">
        <w:tc>
          <w:tcPr>
            <w:tcW w:w="1056" w:type="pct"/>
            <w:vAlign w:val="bottom"/>
          </w:tcPr>
          <w:p w14:paraId="4915A3A5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proofErr w:type="spellStart"/>
            <w:r w:rsidRPr="00502C48">
              <w:rPr>
                <w:color w:val="000000"/>
                <w:sz w:val="24"/>
                <w:szCs w:val="24"/>
              </w:rPr>
              <w:t>BG_Nar</w:t>
            </w:r>
            <w:proofErr w:type="spellEnd"/>
          </w:p>
        </w:tc>
        <w:tc>
          <w:tcPr>
            <w:tcW w:w="1793" w:type="pct"/>
          </w:tcPr>
          <w:p w14:paraId="5E33D87E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proofErr w:type="spellStart"/>
            <w:r w:rsidRPr="00502C48">
              <w:rPr>
                <w:sz w:val="24"/>
                <w:szCs w:val="24"/>
              </w:rPr>
              <w:t>Narrandera</w:t>
            </w:r>
            <w:proofErr w:type="spellEnd"/>
          </w:p>
        </w:tc>
        <w:tc>
          <w:tcPr>
            <w:tcW w:w="1165" w:type="pct"/>
          </w:tcPr>
          <w:p w14:paraId="060534AA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New South Wales</w:t>
            </w:r>
          </w:p>
        </w:tc>
        <w:tc>
          <w:tcPr>
            <w:tcW w:w="986" w:type="pct"/>
          </w:tcPr>
          <w:p w14:paraId="10C21DE6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CC Linde</w:t>
            </w:r>
          </w:p>
        </w:tc>
      </w:tr>
      <w:tr w:rsidR="00B94EDC" w:rsidRPr="00AC0F2A" w14:paraId="401A2D83" w14:textId="77777777" w:rsidTr="00D7715E">
        <w:tc>
          <w:tcPr>
            <w:tcW w:w="1056" w:type="pct"/>
            <w:vAlign w:val="bottom"/>
          </w:tcPr>
          <w:p w14:paraId="192D4882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proofErr w:type="spellStart"/>
            <w:r w:rsidRPr="00502C48">
              <w:rPr>
                <w:color w:val="000000"/>
                <w:sz w:val="24"/>
                <w:szCs w:val="24"/>
              </w:rPr>
              <w:t>BG_Tem</w:t>
            </w:r>
            <w:proofErr w:type="spellEnd"/>
          </w:p>
        </w:tc>
        <w:tc>
          <w:tcPr>
            <w:tcW w:w="1793" w:type="pct"/>
          </w:tcPr>
          <w:p w14:paraId="7943640A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proofErr w:type="spellStart"/>
            <w:r w:rsidRPr="00502C48">
              <w:rPr>
                <w:sz w:val="24"/>
                <w:szCs w:val="24"/>
              </w:rPr>
              <w:t>Temora</w:t>
            </w:r>
            <w:proofErr w:type="spellEnd"/>
          </w:p>
        </w:tc>
        <w:tc>
          <w:tcPr>
            <w:tcW w:w="1165" w:type="pct"/>
          </w:tcPr>
          <w:p w14:paraId="2961C90C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New South Wal</w:t>
            </w:r>
            <w:r w:rsidRPr="00F60DB0">
              <w:rPr>
                <w:sz w:val="24"/>
                <w:szCs w:val="24"/>
              </w:rPr>
              <w:t>es</w:t>
            </w:r>
          </w:p>
        </w:tc>
        <w:tc>
          <w:tcPr>
            <w:tcW w:w="986" w:type="pct"/>
          </w:tcPr>
          <w:p w14:paraId="276A9D1D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CC Linde</w:t>
            </w:r>
          </w:p>
        </w:tc>
      </w:tr>
      <w:tr w:rsidR="00B94EDC" w:rsidRPr="00AC0F2A" w14:paraId="62991330" w14:textId="77777777" w:rsidTr="00D7715E">
        <w:tc>
          <w:tcPr>
            <w:tcW w:w="1056" w:type="pct"/>
            <w:vAlign w:val="bottom"/>
          </w:tcPr>
          <w:p w14:paraId="4750DB79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BG_WW_GR</w:t>
            </w:r>
          </w:p>
        </w:tc>
        <w:tc>
          <w:tcPr>
            <w:tcW w:w="1793" w:type="pct"/>
          </w:tcPr>
          <w:p w14:paraId="0400857B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Wagga Wagga</w:t>
            </w:r>
          </w:p>
        </w:tc>
        <w:tc>
          <w:tcPr>
            <w:tcW w:w="1165" w:type="pct"/>
          </w:tcPr>
          <w:p w14:paraId="230D6EF7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New South Wales</w:t>
            </w:r>
          </w:p>
        </w:tc>
        <w:tc>
          <w:tcPr>
            <w:tcW w:w="986" w:type="pct"/>
          </w:tcPr>
          <w:p w14:paraId="5566C4CF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CC Linde</w:t>
            </w:r>
          </w:p>
        </w:tc>
      </w:tr>
      <w:tr w:rsidR="00B94EDC" w:rsidRPr="00AC0F2A" w14:paraId="1AA67314" w14:textId="77777777" w:rsidTr="00D7715E">
        <w:tc>
          <w:tcPr>
            <w:tcW w:w="1056" w:type="pct"/>
            <w:vAlign w:val="bottom"/>
          </w:tcPr>
          <w:p w14:paraId="2581F80C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BG_WW_MR</w:t>
            </w:r>
          </w:p>
        </w:tc>
        <w:tc>
          <w:tcPr>
            <w:tcW w:w="1793" w:type="pct"/>
          </w:tcPr>
          <w:p w14:paraId="0615B583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Wagga Wagga</w:t>
            </w:r>
          </w:p>
        </w:tc>
        <w:tc>
          <w:tcPr>
            <w:tcW w:w="1165" w:type="pct"/>
          </w:tcPr>
          <w:p w14:paraId="09E10B34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New South Wales</w:t>
            </w:r>
          </w:p>
        </w:tc>
        <w:tc>
          <w:tcPr>
            <w:tcW w:w="986" w:type="pct"/>
          </w:tcPr>
          <w:p w14:paraId="19778E9A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CC Linde</w:t>
            </w:r>
          </w:p>
        </w:tc>
      </w:tr>
      <w:tr w:rsidR="00B94EDC" w:rsidRPr="00AC0F2A" w14:paraId="39621DBC" w14:textId="77777777" w:rsidTr="00D7715E">
        <w:tc>
          <w:tcPr>
            <w:tcW w:w="1056" w:type="pct"/>
            <w:vAlign w:val="bottom"/>
          </w:tcPr>
          <w:p w14:paraId="7E998487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proofErr w:type="spellStart"/>
            <w:r w:rsidRPr="00502C48">
              <w:rPr>
                <w:color w:val="000000"/>
                <w:sz w:val="24"/>
                <w:szCs w:val="24"/>
              </w:rPr>
              <w:t>BG_Kat</w:t>
            </w:r>
            <w:proofErr w:type="spellEnd"/>
          </w:p>
        </w:tc>
        <w:tc>
          <w:tcPr>
            <w:tcW w:w="1793" w:type="pct"/>
          </w:tcPr>
          <w:p w14:paraId="627E2D12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proofErr w:type="spellStart"/>
            <w:r w:rsidRPr="00502C48">
              <w:rPr>
                <w:sz w:val="24"/>
                <w:szCs w:val="24"/>
              </w:rPr>
              <w:t>Katanning</w:t>
            </w:r>
            <w:proofErr w:type="spellEnd"/>
          </w:p>
        </w:tc>
        <w:tc>
          <w:tcPr>
            <w:tcW w:w="1165" w:type="pct"/>
          </w:tcPr>
          <w:p w14:paraId="1D93F976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Western Australia</w:t>
            </w:r>
          </w:p>
        </w:tc>
        <w:tc>
          <w:tcPr>
            <w:tcW w:w="986" w:type="pct"/>
          </w:tcPr>
          <w:p w14:paraId="50D5E940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CC Linde</w:t>
            </w:r>
          </w:p>
        </w:tc>
      </w:tr>
      <w:tr w:rsidR="00B94EDC" w:rsidRPr="00AC0F2A" w14:paraId="38C3F4C1" w14:textId="77777777" w:rsidTr="00D7715E">
        <w:tc>
          <w:tcPr>
            <w:tcW w:w="1056" w:type="pct"/>
            <w:vAlign w:val="bottom"/>
          </w:tcPr>
          <w:p w14:paraId="041B74D7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</w:p>
        </w:tc>
        <w:tc>
          <w:tcPr>
            <w:tcW w:w="1793" w:type="pct"/>
          </w:tcPr>
          <w:p w14:paraId="2C5E10C8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</w:p>
        </w:tc>
        <w:tc>
          <w:tcPr>
            <w:tcW w:w="1165" w:type="pct"/>
          </w:tcPr>
          <w:p w14:paraId="2FB696BC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</w:p>
        </w:tc>
        <w:tc>
          <w:tcPr>
            <w:tcW w:w="986" w:type="pct"/>
          </w:tcPr>
          <w:p w14:paraId="0AC1681E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</w:p>
        </w:tc>
      </w:tr>
      <w:tr w:rsidR="00B94EDC" w:rsidRPr="00AC0F2A" w14:paraId="2DF685D8" w14:textId="77777777" w:rsidTr="00D7715E">
        <w:tc>
          <w:tcPr>
            <w:tcW w:w="1056" w:type="pct"/>
            <w:vAlign w:val="bottom"/>
          </w:tcPr>
          <w:p w14:paraId="5091703F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b/>
                <w:color w:val="000000"/>
                <w:sz w:val="24"/>
                <w:szCs w:val="24"/>
              </w:rPr>
              <w:t>Barley</w:t>
            </w:r>
          </w:p>
        </w:tc>
        <w:tc>
          <w:tcPr>
            <w:tcW w:w="1793" w:type="pct"/>
          </w:tcPr>
          <w:p w14:paraId="768BFC72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</w:p>
        </w:tc>
        <w:tc>
          <w:tcPr>
            <w:tcW w:w="1165" w:type="pct"/>
          </w:tcPr>
          <w:p w14:paraId="7360A044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</w:p>
        </w:tc>
        <w:tc>
          <w:tcPr>
            <w:tcW w:w="986" w:type="pct"/>
          </w:tcPr>
          <w:p w14:paraId="5CF13E79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</w:p>
        </w:tc>
      </w:tr>
      <w:tr w:rsidR="00B94EDC" w:rsidRPr="00AC0F2A" w14:paraId="3C1E1A2E" w14:textId="77777777" w:rsidTr="00D7715E">
        <w:tc>
          <w:tcPr>
            <w:tcW w:w="1056" w:type="pct"/>
            <w:vAlign w:val="bottom"/>
          </w:tcPr>
          <w:p w14:paraId="657979CC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Keel-45</w:t>
            </w:r>
          </w:p>
        </w:tc>
        <w:tc>
          <w:tcPr>
            <w:tcW w:w="1793" w:type="pct"/>
          </w:tcPr>
          <w:p w14:paraId="00426825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Yorke Peninsula</w:t>
            </w:r>
          </w:p>
        </w:tc>
        <w:tc>
          <w:tcPr>
            <w:tcW w:w="1165" w:type="pct"/>
          </w:tcPr>
          <w:p w14:paraId="0EA20F8A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7A3AC82B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 xml:space="preserve">H </w:t>
            </w:r>
            <w:proofErr w:type="spellStart"/>
            <w:r w:rsidRPr="00F60DB0">
              <w:rPr>
                <w:sz w:val="24"/>
                <w:szCs w:val="24"/>
              </w:rPr>
              <w:t>Wallwork</w:t>
            </w:r>
            <w:proofErr w:type="spellEnd"/>
          </w:p>
        </w:tc>
      </w:tr>
      <w:tr w:rsidR="00B94EDC" w:rsidRPr="00AC0F2A" w14:paraId="20C99C5D" w14:textId="77777777" w:rsidTr="00D7715E">
        <w:tc>
          <w:tcPr>
            <w:tcW w:w="1056" w:type="pct"/>
            <w:vAlign w:val="bottom"/>
          </w:tcPr>
          <w:p w14:paraId="69DF2CCD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Keel-55</w:t>
            </w:r>
          </w:p>
        </w:tc>
        <w:tc>
          <w:tcPr>
            <w:tcW w:w="1793" w:type="pct"/>
          </w:tcPr>
          <w:p w14:paraId="31C6A95D" w14:textId="77777777" w:rsidR="00B94EDC" w:rsidRPr="00502C48" w:rsidRDefault="00B94EDC" w:rsidP="00037B9C">
            <w:pPr>
              <w:spacing w:line="480" w:lineRule="auto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Yorke Peninsula</w:t>
            </w:r>
          </w:p>
        </w:tc>
        <w:tc>
          <w:tcPr>
            <w:tcW w:w="1165" w:type="pct"/>
          </w:tcPr>
          <w:p w14:paraId="2D5C160D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South Austra</w:t>
            </w:r>
            <w:r w:rsidRPr="00F60DB0">
              <w:rPr>
                <w:sz w:val="24"/>
                <w:szCs w:val="24"/>
              </w:rPr>
              <w:t>lia</w:t>
            </w:r>
          </w:p>
        </w:tc>
        <w:tc>
          <w:tcPr>
            <w:tcW w:w="986" w:type="pct"/>
          </w:tcPr>
          <w:p w14:paraId="40C6AC37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 xml:space="preserve">H </w:t>
            </w:r>
            <w:proofErr w:type="spellStart"/>
            <w:r w:rsidRPr="00F60DB0">
              <w:rPr>
                <w:sz w:val="24"/>
                <w:szCs w:val="24"/>
              </w:rPr>
              <w:t>Wallwork</w:t>
            </w:r>
            <w:proofErr w:type="spellEnd"/>
          </w:p>
        </w:tc>
      </w:tr>
      <w:tr w:rsidR="00B94EDC" w:rsidRPr="00AC0F2A" w14:paraId="37143BA5" w14:textId="77777777" w:rsidTr="00D7715E">
        <w:tc>
          <w:tcPr>
            <w:tcW w:w="1056" w:type="pct"/>
            <w:vAlign w:val="bottom"/>
          </w:tcPr>
          <w:p w14:paraId="71806237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Keel-63</w:t>
            </w:r>
          </w:p>
        </w:tc>
        <w:tc>
          <w:tcPr>
            <w:tcW w:w="1793" w:type="pct"/>
          </w:tcPr>
          <w:p w14:paraId="6544CE4A" w14:textId="77777777" w:rsidR="00B94EDC" w:rsidRPr="00502C48" w:rsidRDefault="00B94EDC" w:rsidP="00037B9C">
            <w:pPr>
              <w:spacing w:line="480" w:lineRule="auto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Yorke Peninsula</w:t>
            </w:r>
          </w:p>
        </w:tc>
        <w:tc>
          <w:tcPr>
            <w:tcW w:w="1165" w:type="pct"/>
          </w:tcPr>
          <w:p w14:paraId="1BAAE5E5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06424315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 xml:space="preserve">H </w:t>
            </w:r>
            <w:proofErr w:type="spellStart"/>
            <w:r w:rsidRPr="00F60DB0">
              <w:rPr>
                <w:sz w:val="24"/>
                <w:szCs w:val="24"/>
              </w:rPr>
              <w:t>Wallwork</w:t>
            </w:r>
            <w:proofErr w:type="spellEnd"/>
          </w:p>
        </w:tc>
      </w:tr>
      <w:tr w:rsidR="00B94EDC" w:rsidRPr="00AC0F2A" w14:paraId="493E9198" w14:textId="77777777" w:rsidTr="00D7715E">
        <w:tc>
          <w:tcPr>
            <w:tcW w:w="1056" w:type="pct"/>
            <w:vAlign w:val="bottom"/>
          </w:tcPr>
          <w:p w14:paraId="1E40F991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Keel-64</w:t>
            </w:r>
          </w:p>
        </w:tc>
        <w:tc>
          <w:tcPr>
            <w:tcW w:w="1793" w:type="pct"/>
          </w:tcPr>
          <w:p w14:paraId="3DB2F43C" w14:textId="77777777" w:rsidR="00B94EDC" w:rsidRPr="00502C48" w:rsidRDefault="00B94EDC" w:rsidP="00037B9C">
            <w:pPr>
              <w:spacing w:line="480" w:lineRule="auto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Yorke Peninsula</w:t>
            </w:r>
          </w:p>
        </w:tc>
        <w:tc>
          <w:tcPr>
            <w:tcW w:w="1165" w:type="pct"/>
          </w:tcPr>
          <w:p w14:paraId="1550835B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4CCC0091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 xml:space="preserve">H </w:t>
            </w:r>
            <w:proofErr w:type="spellStart"/>
            <w:r w:rsidRPr="00F60DB0">
              <w:rPr>
                <w:sz w:val="24"/>
                <w:szCs w:val="24"/>
              </w:rPr>
              <w:t>Wallwork</w:t>
            </w:r>
            <w:proofErr w:type="spellEnd"/>
          </w:p>
        </w:tc>
      </w:tr>
      <w:tr w:rsidR="00B94EDC" w:rsidRPr="00AC0F2A" w14:paraId="11A81907" w14:textId="77777777" w:rsidTr="00D7715E">
        <w:tc>
          <w:tcPr>
            <w:tcW w:w="1056" w:type="pct"/>
            <w:vAlign w:val="bottom"/>
          </w:tcPr>
          <w:p w14:paraId="006442AC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Maritime-46</w:t>
            </w:r>
          </w:p>
        </w:tc>
        <w:tc>
          <w:tcPr>
            <w:tcW w:w="1793" w:type="pct"/>
          </w:tcPr>
          <w:p w14:paraId="215E7AC8" w14:textId="77777777" w:rsidR="00B94EDC" w:rsidRPr="00502C48" w:rsidRDefault="00B94EDC" w:rsidP="00037B9C">
            <w:pPr>
              <w:spacing w:line="480" w:lineRule="auto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Yorke Peninsula</w:t>
            </w:r>
          </w:p>
        </w:tc>
        <w:tc>
          <w:tcPr>
            <w:tcW w:w="1165" w:type="pct"/>
          </w:tcPr>
          <w:p w14:paraId="40990A46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4A2BE975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 xml:space="preserve">H </w:t>
            </w:r>
            <w:proofErr w:type="spellStart"/>
            <w:r w:rsidRPr="00F60DB0">
              <w:rPr>
                <w:sz w:val="24"/>
                <w:szCs w:val="24"/>
              </w:rPr>
              <w:t>Wallwork</w:t>
            </w:r>
            <w:proofErr w:type="spellEnd"/>
          </w:p>
        </w:tc>
      </w:tr>
      <w:tr w:rsidR="00B94EDC" w:rsidRPr="00AC0F2A" w14:paraId="1DAB7949" w14:textId="77777777" w:rsidTr="00D7715E">
        <w:tc>
          <w:tcPr>
            <w:tcW w:w="1056" w:type="pct"/>
            <w:vAlign w:val="bottom"/>
          </w:tcPr>
          <w:p w14:paraId="78D4EE1E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Maritime-47</w:t>
            </w:r>
          </w:p>
        </w:tc>
        <w:tc>
          <w:tcPr>
            <w:tcW w:w="1793" w:type="pct"/>
          </w:tcPr>
          <w:p w14:paraId="1BBFE72B" w14:textId="77777777" w:rsidR="00B94EDC" w:rsidRPr="00502C48" w:rsidRDefault="00B94EDC" w:rsidP="00037B9C">
            <w:pPr>
              <w:spacing w:line="480" w:lineRule="auto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Yorke Peninsula</w:t>
            </w:r>
          </w:p>
        </w:tc>
        <w:tc>
          <w:tcPr>
            <w:tcW w:w="1165" w:type="pct"/>
          </w:tcPr>
          <w:p w14:paraId="2C141040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18C0207F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 xml:space="preserve">H </w:t>
            </w:r>
            <w:proofErr w:type="spellStart"/>
            <w:r w:rsidRPr="00F60DB0">
              <w:rPr>
                <w:sz w:val="24"/>
                <w:szCs w:val="24"/>
              </w:rPr>
              <w:t>Wallwork</w:t>
            </w:r>
            <w:proofErr w:type="spellEnd"/>
          </w:p>
        </w:tc>
      </w:tr>
      <w:tr w:rsidR="00B94EDC" w:rsidRPr="00AC0F2A" w14:paraId="4C2C904D" w14:textId="77777777" w:rsidTr="00D7715E">
        <w:tc>
          <w:tcPr>
            <w:tcW w:w="1056" w:type="pct"/>
            <w:vAlign w:val="bottom"/>
          </w:tcPr>
          <w:p w14:paraId="5658B47E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Maritime-48</w:t>
            </w:r>
          </w:p>
        </w:tc>
        <w:tc>
          <w:tcPr>
            <w:tcW w:w="1793" w:type="pct"/>
          </w:tcPr>
          <w:p w14:paraId="241130D9" w14:textId="77777777" w:rsidR="00B94EDC" w:rsidRPr="00502C48" w:rsidRDefault="00B94EDC" w:rsidP="00037B9C">
            <w:pPr>
              <w:spacing w:line="480" w:lineRule="auto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Yorke Peninsula</w:t>
            </w:r>
          </w:p>
        </w:tc>
        <w:tc>
          <w:tcPr>
            <w:tcW w:w="1165" w:type="pct"/>
          </w:tcPr>
          <w:p w14:paraId="428BBDF6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06036B00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 xml:space="preserve">H </w:t>
            </w:r>
            <w:proofErr w:type="spellStart"/>
            <w:r w:rsidRPr="00F60DB0">
              <w:rPr>
                <w:sz w:val="24"/>
                <w:szCs w:val="24"/>
              </w:rPr>
              <w:t>Wallwork</w:t>
            </w:r>
            <w:proofErr w:type="spellEnd"/>
          </w:p>
        </w:tc>
      </w:tr>
      <w:tr w:rsidR="00B94EDC" w:rsidRPr="00AC0F2A" w14:paraId="738793A9" w14:textId="77777777" w:rsidTr="00D7715E">
        <w:tc>
          <w:tcPr>
            <w:tcW w:w="1056" w:type="pct"/>
            <w:vAlign w:val="bottom"/>
          </w:tcPr>
          <w:p w14:paraId="64A8C7BE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lastRenderedPageBreak/>
              <w:t>Maritime-56</w:t>
            </w:r>
          </w:p>
        </w:tc>
        <w:tc>
          <w:tcPr>
            <w:tcW w:w="1793" w:type="pct"/>
          </w:tcPr>
          <w:p w14:paraId="3A03A1D6" w14:textId="77777777" w:rsidR="00B94EDC" w:rsidRPr="00502C48" w:rsidRDefault="00B94EDC" w:rsidP="00037B9C">
            <w:pPr>
              <w:spacing w:line="480" w:lineRule="auto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Yorke Peninsula</w:t>
            </w:r>
          </w:p>
        </w:tc>
        <w:tc>
          <w:tcPr>
            <w:tcW w:w="1165" w:type="pct"/>
          </w:tcPr>
          <w:p w14:paraId="3864521A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7BAE9498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 xml:space="preserve">H </w:t>
            </w:r>
            <w:proofErr w:type="spellStart"/>
            <w:r w:rsidRPr="00F60DB0">
              <w:rPr>
                <w:sz w:val="24"/>
                <w:szCs w:val="24"/>
              </w:rPr>
              <w:t>Wallwork</w:t>
            </w:r>
            <w:proofErr w:type="spellEnd"/>
          </w:p>
        </w:tc>
      </w:tr>
      <w:tr w:rsidR="00B94EDC" w:rsidRPr="00AC0F2A" w14:paraId="31813F45" w14:textId="77777777" w:rsidTr="00D7715E">
        <w:tc>
          <w:tcPr>
            <w:tcW w:w="1056" w:type="pct"/>
            <w:vAlign w:val="bottom"/>
          </w:tcPr>
          <w:p w14:paraId="3338B1C2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Maritime-57</w:t>
            </w:r>
          </w:p>
        </w:tc>
        <w:tc>
          <w:tcPr>
            <w:tcW w:w="1793" w:type="pct"/>
          </w:tcPr>
          <w:p w14:paraId="21082097" w14:textId="77777777" w:rsidR="00B94EDC" w:rsidRPr="00502C48" w:rsidRDefault="00B94EDC" w:rsidP="00037B9C">
            <w:pPr>
              <w:spacing w:line="480" w:lineRule="auto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Yorke Peninsula</w:t>
            </w:r>
          </w:p>
        </w:tc>
        <w:tc>
          <w:tcPr>
            <w:tcW w:w="1165" w:type="pct"/>
          </w:tcPr>
          <w:p w14:paraId="4FD714C6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0944DA8E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 xml:space="preserve">H </w:t>
            </w:r>
            <w:proofErr w:type="spellStart"/>
            <w:r w:rsidRPr="00F60DB0">
              <w:rPr>
                <w:sz w:val="24"/>
                <w:szCs w:val="24"/>
              </w:rPr>
              <w:t>Wallwork</w:t>
            </w:r>
            <w:proofErr w:type="spellEnd"/>
          </w:p>
        </w:tc>
      </w:tr>
      <w:tr w:rsidR="00B94EDC" w:rsidRPr="00AC0F2A" w14:paraId="78FBEF14" w14:textId="77777777" w:rsidTr="00D7715E">
        <w:tc>
          <w:tcPr>
            <w:tcW w:w="1056" w:type="pct"/>
            <w:vAlign w:val="bottom"/>
          </w:tcPr>
          <w:p w14:paraId="4665110F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Maritime-58</w:t>
            </w:r>
          </w:p>
        </w:tc>
        <w:tc>
          <w:tcPr>
            <w:tcW w:w="1793" w:type="pct"/>
          </w:tcPr>
          <w:p w14:paraId="2E4C41DE" w14:textId="77777777" w:rsidR="00B94EDC" w:rsidRPr="00502C48" w:rsidRDefault="00B94EDC" w:rsidP="00037B9C">
            <w:pPr>
              <w:spacing w:line="480" w:lineRule="auto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Yorke Peninsula</w:t>
            </w:r>
          </w:p>
        </w:tc>
        <w:tc>
          <w:tcPr>
            <w:tcW w:w="1165" w:type="pct"/>
          </w:tcPr>
          <w:p w14:paraId="3E87BE2F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7897F76C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 xml:space="preserve">H </w:t>
            </w:r>
            <w:proofErr w:type="spellStart"/>
            <w:r w:rsidRPr="00F60DB0">
              <w:rPr>
                <w:sz w:val="24"/>
                <w:szCs w:val="24"/>
              </w:rPr>
              <w:t>Wallwork</w:t>
            </w:r>
            <w:proofErr w:type="spellEnd"/>
          </w:p>
        </w:tc>
      </w:tr>
      <w:tr w:rsidR="00B94EDC" w:rsidRPr="00AC0F2A" w14:paraId="27D6045B" w14:textId="77777777" w:rsidTr="00D7715E">
        <w:tc>
          <w:tcPr>
            <w:tcW w:w="1056" w:type="pct"/>
            <w:vAlign w:val="bottom"/>
          </w:tcPr>
          <w:p w14:paraId="740FD46A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proofErr w:type="spellStart"/>
            <w:r w:rsidRPr="00502C48">
              <w:rPr>
                <w:color w:val="000000"/>
                <w:sz w:val="24"/>
                <w:szCs w:val="24"/>
              </w:rPr>
              <w:t>Old_SA</w:t>
            </w:r>
            <w:proofErr w:type="spellEnd"/>
          </w:p>
        </w:tc>
        <w:tc>
          <w:tcPr>
            <w:tcW w:w="1793" w:type="pct"/>
          </w:tcPr>
          <w:p w14:paraId="1E54D3FB" w14:textId="77777777" w:rsidR="00B94EDC" w:rsidRPr="00502C48" w:rsidRDefault="00D7715E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-</w:t>
            </w:r>
          </w:p>
        </w:tc>
        <w:tc>
          <w:tcPr>
            <w:tcW w:w="1165" w:type="pct"/>
          </w:tcPr>
          <w:p w14:paraId="37550632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53DB86FA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 xml:space="preserve">H </w:t>
            </w:r>
            <w:proofErr w:type="spellStart"/>
            <w:r w:rsidRPr="00F60DB0">
              <w:rPr>
                <w:sz w:val="24"/>
                <w:szCs w:val="24"/>
              </w:rPr>
              <w:t>Wallwork</w:t>
            </w:r>
            <w:proofErr w:type="spellEnd"/>
          </w:p>
        </w:tc>
      </w:tr>
      <w:tr w:rsidR="00B94EDC" w:rsidRPr="00AC0F2A" w14:paraId="63B6B059" w14:textId="77777777" w:rsidTr="00D7715E">
        <w:tc>
          <w:tcPr>
            <w:tcW w:w="1056" w:type="pct"/>
            <w:vAlign w:val="bottom"/>
          </w:tcPr>
          <w:p w14:paraId="5871E13D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SA_GP</w:t>
            </w:r>
          </w:p>
        </w:tc>
        <w:tc>
          <w:tcPr>
            <w:tcW w:w="1793" w:type="pct"/>
          </w:tcPr>
          <w:p w14:paraId="23DAB442" w14:textId="77777777" w:rsidR="00B94EDC" w:rsidRPr="00502C48" w:rsidRDefault="00D7715E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-</w:t>
            </w:r>
          </w:p>
        </w:tc>
        <w:tc>
          <w:tcPr>
            <w:tcW w:w="1165" w:type="pct"/>
          </w:tcPr>
          <w:p w14:paraId="18420C50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38DF25B7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 xml:space="preserve">H </w:t>
            </w:r>
            <w:proofErr w:type="spellStart"/>
            <w:r w:rsidRPr="00F60DB0">
              <w:rPr>
                <w:sz w:val="24"/>
                <w:szCs w:val="24"/>
              </w:rPr>
              <w:t>Wallwork</w:t>
            </w:r>
            <w:proofErr w:type="spellEnd"/>
          </w:p>
        </w:tc>
      </w:tr>
      <w:tr w:rsidR="00B94EDC" w:rsidRPr="00AC0F2A" w14:paraId="7AB9959E" w14:textId="77777777" w:rsidTr="00D7715E">
        <w:trPr>
          <w:trHeight w:val="62"/>
        </w:trPr>
        <w:tc>
          <w:tcPr>
            <w:tcW w:w="1056" w:type="pct"/>
            <w:vAlign w:val="bottom"/>
          </w:tcPr>
          <w:p w14:paraId="7298427C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SA_PV_B</w:t>
            </w:r>
          </w:p>
        </w:tc>
        <w:tc>
          <w:tcPr>
            <w:tcW w:w="1793" w:type="pct"/>
          </w:tcPr>
          <w:p w14:paraId="563B8E6D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Port Vincent, York Peninsula</w:t>
            </w:r>
          </w:p>
        </w:tc>
        <w:tc>
          <w:tcPr>
            <w:tcW w:w="1165" w:type="pct"/>
          </w:tcPr>
          <w:p w14:paraId="45D3BD58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6713B953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CC Linde</w:t>
            </w:r>
          </w:p>
        </w:tc>
      </w:tr>
      <w:tr w:rsidR="00B94EDC" w:rsidRPr="00AC0F2A" w14:paraId="6BA5BBA3" w14:textId="77777777" w:rsidTr="00D7715E">
        <w:tc>
          <w:tcPr>
            <w:tcW w:w="1056" w:type="pct"/>
            <w:vAlign w:val="bottom"/>
          </w:tcPr>
          <w:p w14:paraId="3CADC0E4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SA09</w:t>
            </w:r>
          </w:p>
        </w:tc>
        <w:tc>
          <w:tcPr>
            <w:tcW w:w="1793" w:type="pct"/>
          </w:tcPr>
          <w:p w14:paraId="70CDB348" w14:textId="77777777" w:rsidR="00B94EDC" w:rsidRPr="00502C48" w:rsidRDefault="00D7715E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-</w:t>
            </w:r>
          </w:p>
        </w:tc>
        <w:tc>
          <w:tcPr>
            <w:tcW w:w="1165" w:type="pct"/>
          </w:tcPr>
          <w:p w14:paraId="1E63C3CD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South Australia</w:t>
            </w:r>
          </w:p>
        </w:tc>
        <w:tc>
          <w:tcPr>
            <w:tcW w:w="986" w:type="pct"/>
          </w:tcPr>
          <w:p w14:paraId="745B3FA6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 xml:space="preserve">H </w:t>
            </w:r>
            <w:proofErr w:type="spellStart"/>
            <w:r w:rsidRPr="00F60DB0">
              <w:rPr>
                <w:sz w:val="24"/>
                <w:szCs w:val="24"/>
              </w:rPr>
              <w:t>Wallwork</w:t>
            </w:r>
            <w:proofErr w:type="spellEnd"/>
          </w:p>
        </w:tc>
      </w:tr>
      <w:tr w:rsidR="00B94EDC" w:rsidRPr="00AC0F2A" w14:paraId="045DFA20" w14:textId="77777777" w:rsidTr="00D7715E">
        <w:tc>
          <w:tcPr>
            <w:tcW w:w="1056" w:type="pct"/>
            <w:vAlign w:val="bottom"/>
          </w:tcPr>
          <w:p w14:paraId="501C51A0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NSW</w:t>
            </w:r>
          </w:p>
        </w:tc>
        <w:tc>
          <w:tcPr>
            <w:tcW w:w="1793" w:type="pct"/>
          </w:tcPr>
          <w:p w14:paraId="6974593D" w14:textId="77777777" w:rsidR="00B94EDC" w:rsidRPr="00502C48" w:rsidRDefault="00D7715E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-</w:t>
            </w:r>
          </w:p>
        </w:tc>
        <w:tc>
          <w:tcPr>
            <w:tcW w:w="1165" w:type="pct"/>
          </w:tcPr>
          <w:p w14:paraId="2F906B81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New South Wales</w:t>
            </w:r>
          </w:p>
        </w:tc>
        <w:tc>
          <w:tcPr>
            <w:tcW w:w="986" w:type="pct"/>
          </w:tcPr>
          <w:p w14:paraId="5278EE62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CC Linde</w:t>
            </w:r>
          </w:p>
        </w:tc>
      </w:tr>
      <w:tr w:rsidR="00B94EDC" w:rsidRPr="00AC0F2A" w14:paraId="2B69DE43" w14:textId="77777777" w:rsidTr="00D7715E">
        <w:tc>
          <w:tcPr>
            <w:tcW w:w="1056" w:type="pct"/>
            <w:vAlign w:val="bottom"/>
          </w:tcPr>
          <w:p w14:paraId="24514CE8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proofErr w:type="spellStart"/>
            <w:r w:rsidRPr="00502C48">
              <w:rPr>
                <w:color w:val="000000"/>
                <w:sz w:val="24"/>
                <w:szCs w:val="24"/>
              </w:rPr>
              <w:t>Qld</w:t>
            </w:r>
            <w:proofErr w:type="spellEnd"/>
          </w:p>
        </w:tc>
        <w:tc>
          <w:tcPr>
            <w:tcW w:w="1793" w:type="pct"/>
          </w:tcPr>
          <w:p w14:paraId="5E002B5C" w14:textId="77777777" w:rsidR="00B94EDC" w:rsidRPr="00502C48" w:rsidRDefault="00D7715E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-</w:t>
            </w:r>
          </w:p>
        </w:tc>
        <w:tc>
          <w:tcPr>
            <w:tcW w:w="1165" w:type="pct"/>
          </w:tcPr>
          <w:p w14:paraId="478C4269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Queensland</w:t>
            </w:r>
          </w:p>
        </w:tc>
        <w:tc>
          <w:tcPr>
            <w:tcW w:w="986" w:type="pct"/>
          </w:tcPr>
          <w:p w14:paraId="6ADC95C0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G Platz</w:t>
            </w:r>
          </w:p>
        </w:tc>
      </w:tr>
      <w:tr w:rsidR="00B94EDC" w:rsidRPr="00AC0F2A" w14:paraId="7A247B1D" w14:textId="77777777" w:rsidTr="00D7715E">
        <w:tc>
          <w:tcPr>
            <w:tcW w:w="1056" w:type="pct"/>
            <w:vAlign w:val="bottom"/>
          </w:tcPr>
          <w:p w14:paraId="17807F64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Vic</w:t>
            </w:r>
          </w:p>
        </w:tc>
        <w:tc>
          <w:tcPr>
            <w:tcW w:w="1793" w:type="pct"/>
          </w:tcPr>
          <w:p w14:paraId="37A3EB02" w14:textId="77777777" w:rsidR="00B94EDC" w:rsidRPr="00502C48" w:rsidRDefault="00D7715E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-</w:t>
            </w:r>
          </w:p>
        </w:tc>
        <w:tc>
          <w:tcPr>
            <w:tcW w:w="1165" w:type="pct"/>
          </w:tcPr>
          <w:p w14:paraId="267B70BD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Victoria</w:t>
            </w:r>
          </w:p>
        </w:tc>
        <w:tc>
          <w:tcPr>
            <w:tcW w:w="986" w:type="pct"/>
          </w:tcPr>
          <w:p w14:paraId="68A0C14C" w14:textId="77777777" w:rsidR="00B94EDC" w:rsidRPr="00F60DB0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F60DB0">
              <w:rPr>
                <w:sz w:val="24"/>
                <w:szCs w:val="24"/>
              </w:rPr>
              <w:t>CC Linde</w:t>
            </w:r>
          </w:p>
        </w:tc>
      </w:tr>
      <w:tr w:rsidR="00B94EDC" w:rsidRPr="00AC0F2A" w14:paraId="255CB916" w14:textId="77777777" w:rsidTr="00D7715E">
        <w:tc>
          <w:tcPr>
            <w:tcW w:w="1056" w:type="pct"/>
            <w:tcBorders>
              <w:bottom w:val="single" w:sz="4" w:space="0" w:color="auto"/>
            </w:tcBorders>
            <w:vAlign w:val="bottom"/>
          </w:tcPr>
          <w:p w14:paraId="64940710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  <w:sz w:val="24"/>
                <w:szCs w:val="24"/>
              </w:rPr>
            </w:pPr>
            <w:r w:rsidRPr="00502C48">
              <w:rPr>
                <w:color w:val="000000"/>
                <w:sz w:val="24"/>
                <w:szCs w:val="24"/>
              </w:rPr>
              <w:t>WA</w:t>
            </w:r>
          </w:p>
        </w:tc>
        <w:tc>
          <w:tcPr>
            <w:tcW w:w="1793" w:type="pct"/>
            <w:tcBorders>
              <w:bottom w:val="single" w:sz="4" w:space="0" w:color="auto"/>
            </w:tcBorders>
          </w:tcPr>
          <w:p w14:paraId="1DDFD0A6" w14:textId="77777777" w:rsidR="00B94EDC" w:rsidRPr="00502C48" w:rsidRDefault="00D7715E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-</w:t>
            </w:r>
          </w:p>
        </w:tc>
        <w:tc>
          <w:tcPr>
            <w:tcW w:w="1165" w:type="pct"/>
            <w:tcBorders>
              <w:bottom w:val="single" w:sz="4" w:space="0" w:color="auto"/>
            </w:tcBorders>
          </w:tcPr>
          <w:p w14:paraId="2E542FFF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Western Australia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6EC20C3F" w14:textId="77777777" w:rsidR="00B94EDC" w:rsidRPr="00502C48" w:rsidRDefault="00B94EDC" w:rsidP="00037B9C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502C48">
              <w:rPr>
                <w:sz w:val="24"/>
                <w:szCs w:val="24"/>
              </w:rPr>
              <w:t>S Gupta</w:t>
            </w:r>
          </w:p>
        </w:tc>
      </w:tr>
    </w:tbl>
    <w:p w14:paraId="3E948F10" w14:textId="3B516512" w:rsidR="00F67071" w:rsidRPr="000D1BB4" w:rsidRDefault="00D7715E" w:rsidP="00037B9C">
      <w:pPr>
        <w:pStyle w:val="ListParagraph"/>
        <w:numPr>
          <w:ilvl w:val="0"/>
          <w:numId w:val="8"/>
        </w:numPr>
        <w:tabs>
          <w:tab w:val="left" w:pos="8222"/>
          <w:tab w:val="left" w:pos="8789"/>
        </w:tabs>
        <w:spacing w:line="480" w:lineRule="auto"/>
        <w:ind w:right="-199"/>
        <w:rPr>
          <w:rFonts w:ascii="Times New Roman" w:hAnsi="Times New Roman" w:cs="Times New Roman"/>
          <w:b/>
          <w:sz w:val="22"/>
          <w:szCs w:val="22"/>
        </w:rPr>
      </w:pPr>
      <w:r w:rsidRPr="000D1BB4">
        <w:rPr>
          <w:rFonts w:ascii="Times New Roman" w:hAnsi="Times New Roman" w:cs="Times New Roman"/>
          <w:sz w:val="22"/>
          <w:szCs w:val="22"/>
        </w:rPr>
        <w:t>Represent random collections from the specified state.</w:t>
      </w:r>
    </w:p>
    <w:p w14:paraId="64411FB1" w14:textId="77777777" w:rsidR="00A4193A" w:rsidRPr="00AC0F2A" w:rsidRDefault="00A4193A" w:rsidP="00037B9C">
      <w:pPr>
        <w:tabs>
          <w:tab w:val="left" w:pos="8222"/>
          <w:tab w:val="left" w:pos="8789"/>
        </w:tabs>
        <w:spacing w:line="480" w:lineRule="auto"/>
        <w:ind w:right="-199"/>
        <w:rPr>
          <w:rFonts w:ascii="Times New Roman" w:hAnsi="Times New Roman" w:cs="Times New Roman"/>
          <w:sz w:val="22"/>
          <w:szCs w:val="22"/>
        </w:rPr>
        <w:sectPr w:rsidR="00A4193A" w:rsidRPr="00AC0F2A" w:rsidSect="000D1BB4">
          <w:footerReference w:type="even" r:id="rId8"/>
          <w:footerReference w:type="default" r:id="rId9"/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16CF6A8" w14:textId="19D6005E" w:rsidR="00F67071" w:rsidRPr="00AC0F2A" w:rsidRDefault="00F67071" w:rsidP="00037B9C">
      <w:pPr>
        <w:tabs>
          <w:tab w:val="left" w:pos="8222"/>
          <w:tab w:val="left" w:pos="8789"/>
        </w:tabs>
        <w:spacing w:line="480" w:lineRule="auto"/>
        <w:ind w:right="-199"/>
        <w:rPr>
          <w:rFonts w:ascii="Times New Roman" w:hAnsi="Times New Roman" w:cs="Times New Roman"/>
          <w:sz w:val="22"/>
          <w:szCs w:val="22"/>
        </w:rPr>
      </w:pPr>
      <w:r w:rsidRPr="00EA441C">
        <w:rPr>
          <w:rFonts w:ascii="Times New Roman" w:hAnsi="Times New Roman" w:cs="Times New Roman"/>
          <w:b/>
        </w:rPr>
        <w:lastRenderedPageBreak/>
        <w:t>Table S</w:t>
      </w:r>
      <w:r w:rsidR="00B94EDC" w:rsidRPr="00EA441C">
        <w:rPr>
          <w:rFonts w:ascii="Times New Roman" w:hAnsi="Times New Roman" w:cs="Times New Roman"/>
          <w:b/>
        </w:rPr>
        <w:t>2</w:t>
      </w:r>
      <w:r w:rsidRPr="00EA441C">
        <w:rPr>
          <w:rFonts w:ascii="Times New Roman" w:hAnsi="Times New Roman" w:cs="Times New Roman"/>
          <w:b/>
        </w:rPr>
        <w:t>.</w:t>
      </w:r>
      <w:r w:rsidRPr="00AC0F2A">
        <w:rPr>
          <w:rFonts w:ascii="Times New Roman" w:hAnsi="Times New Roman" w:cs="Times New Roman"/>
        </w:rPr>
        <w:t xml:space="preserve"> </w:t>
      </w:r>
      <w:proofErr w:type="spellStart"/>
      <w:r w:rsidRPr="00AC0F2A">
        <w:rPr>
          <w:rFonts w:ascii="Times New Roman" w:hAnsi="Times New Roman" w:cs="Times New Roman"/>
          <w:i/>
        </w:rPr>
        <w:t>PhiPt</w:t>
      </w:r>
      <w:proofErr w:type="spellEnd"/>
      <w:r w:rsidRPr="00AC0F2A">
        <w:rPr>
          <w:rFonts w:ascii="Times New Roman" w:hAnsi="Times New Roman" w:cs="Times New Roman"/>
        </w:rPr>
        <w:t xml:space="preserve"> </w:t>
      </w:r>
      <w:r w:rsidR="008E62F4" w:rsidRPr="00AC0F2A">
        <w:rPr>
          <w:rFonts w:ascii="Times New Roman" w:hAnsi="Times New Roman" w:cs="Times New Roman"/>
        </w:rPr>
        <w:t xml:space="preserve">among </w:t>
      </w:r>
      <w:proofErr w:type="spellStart"/>
      <w:r w:rsidR="008E62F4" w:rsidRPr="00AC0F2A">
        <w:rPr>
          <w:rFonts w:ascii="Times New Roman" w:hAnsi="Times New Roman" w:cs="Times New Roman"/>
          <w:i/>
        </w:rPr>
        <w:t>Pyrenophora</w:t>
      </w:r>
      <w:proofErr w:type="spellEnd"/>
      <w:r w:rsidR="008E62F4" w:rsidRPr="00AC0F2A">
        <w:rPr>
          <w:rFonts w:ascii="Times New Roman" w:hAnsi="Times New Roman" w:cs="Times New Roman"/>
          <w:i/>
        </w:rPr>
        <w:t xml:space="preserve"> </w:t>
      </w:r>
      <w:proofErr w:type="spellStart"/>
      <w:r w:rsidR="008E62F4" w:rsidRPr="00AC0F2A">
        <w:rPr>
          <w:rFonts w:ascii="Times New Roman" w:hAnsi="Times New Roman" w:cs="Times New Roman"/>
          <w:i/>
        </w:rPr>
        <w:t>teres</w:t>
      </w:r>
      <w:proofErr w:type="spellEnd"/>
      <w:r w:rsidR="008E62F4" w:rsidRPr="00AC0F2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8E62F4" w:rsidRPr="00AC0F2A">
        <w:rPr>
          <w:rFonts w:ascii="Times New Roman" w:hAnsi="Times New Roman" w:cs="Times New Roman"/>
        </w:rPr>
        <w:t>f.sp</w:t>
      </w:r>
      <w:proofErr w:type="spellEnd"/>
      <w:proofErr w:type="gramEnd"/>
      <w:r w:rsidR="008E62F4" w:rsidRPr="00AC0F2A">
        <w:rPr>
          <w:rFonts w:ascii="Times New Roman" w:hAnsi="Times New Roman" w:cs="Times New Roman"/>
        </w:rPr>
        <w:t xml:space="preserve"> </w:t>
      </w:r>
      <w:proofErr w:type="spellStart"/>
      <w:r w:rsidR="008E62F4" w:rsidRPr="00AC0F2A">
        <w:rPr>
          <w:rFonts w:ascii="Times New Roman" w:hAnsi="Times New Roman" w:cs="Times New Roman"/>
          <w:i/>
        </w:rPr>
        <w:t>teres</w:t>
      </w:r>
      <w:proofErr w:type="spellEnd"/>
      <w:r w:rsidR="008E62F4" w:rsidRPr="00AC0F2A">
        <w:rPr>
          <w:rFonts w:ascii="Times New Roman" w:hAnsi="Times New Roman" w:cs="Times New Roman"/>
        </w:rPr>
        <w:t xml:space="preserve"> populations</w:t>
      </w:r>
      <w:r w:rsidRPr="00AC0F2A">
        <w:rPr>
          <w:rFonts w:ascii="Times New Roman" w:hAnsi="Times New Roman" w:cs="Times New Roman"/>
        </w:rPr>
        <w:t>.</w:t>
      </w:r>
    </w:p>
    <w:tbl>
      <w:tblPr>
        <w:tblW w:w="1463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00"/>
        <w:gridCol w:w="476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F67071" w:rsidRPr="00AC0F2A" w14:paraId="4C69EF2D" w14:textId="77777777" w:rsidTr="008E62F4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F6D91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B01AE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Keel-4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C5E48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Keel-5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9C38D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Keel-6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FD86F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Keel-6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ED67E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aritime-4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77425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aritime-4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F7726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aritime-4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0AC021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aritime-5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964DE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aritime-5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F58EF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aritime-5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3C32F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LD-SA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3AD61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A_GP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9F2AC5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A0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89AD0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SW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7EFD5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Qld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8A927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Vic_GP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E10C9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WA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6E422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A_PV_B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AC285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Barm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53DCF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Fin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111B5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Kat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1089F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Nar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49A9E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Tem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C9DF3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WW_MR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46B76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WW_GR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B7531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SA_PV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BC539" w14:textId="77777777" w:rsidR="00F67071" w:rsidRPr="00AC0F2A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SA_DOW</w:t>
            </w:r>
          </w:p>
        </w:tc>
      </w:tr>
      <w:tr w:rsidR="00F67071" w:rsidRPr="00AC0F2A" w14:paraId="148DD7AF" w14:textId="77777777" w:rsidTr="008E62F4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887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Keel-45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8B16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C619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97A2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E0B7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B587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EF34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A523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044E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2750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EF05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6D2E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59CC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CA05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CC4D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7F70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C0E1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65BC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A9A5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22AB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BA2F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8288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4CA2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C9A8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ED99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EFEF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6623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1D0A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0860A2D1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2041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Keel-5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22A0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12C5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BD59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D880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5FD2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D368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07A3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BD4C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F894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3C28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7DB4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64EA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4F08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C091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2A4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A9B7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846E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5D94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ED13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EAEA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D3E6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DD92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FAAA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1051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D4FB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8E0E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8601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7DD760E0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E637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Keel-6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D852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A3DF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72F0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1B42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840C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AEBB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04D6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7BD5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580C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8AA5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DF4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7475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65AC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6806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A7A4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02EA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97A9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144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37F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D826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21EB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E5D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5641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C7BE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8C7C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16F5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1C3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3A3E62C7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65D0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Keel-6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C0E4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CCFC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B770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2000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173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0D4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9DE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7E1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0EE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5F9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6CD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478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937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DCC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AB5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00E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090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46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D83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9B8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629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0F3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C5A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A03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4F7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9C18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2034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18CF3C61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37C0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aritime-4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70DB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4C90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0356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B79C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AC71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63E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BB0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167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D1E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E3C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36B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057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764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2EE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AD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8CE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15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8C4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668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08E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4CE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C18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BF3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82A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B49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6EC9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BA5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1C338B34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1AFF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aritime-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8699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6CE2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D0A7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5323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2F98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B7C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EA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AE3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220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73E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F85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D39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00F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79F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0DC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905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76A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B3F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BEE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CDD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22E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B15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292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5D8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3C9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5561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52FD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7838825A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14D3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aritime-4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8857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5976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B95E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1926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A405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05C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C8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5FF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B41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7C6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F93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FBA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407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F18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32F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26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4DC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3D6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D43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D06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A14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4B4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DF5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026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CB0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33F0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7613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5FEFB1B5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B387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aritime-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0D31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1820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38E6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AF04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EFAB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23F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F1C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55D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8D7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EEB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6E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D7C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EAC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777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E48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CFC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031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AEF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641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889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F89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F2A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9C9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9E2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F7F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B3D8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3BA3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26BE10AA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5043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aritime-5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D635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8E1C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C6B9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9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9F78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869A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8AC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BD0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5D8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30A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23C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4A1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CC3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551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178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EE3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68B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A2F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30E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FC5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257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19B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F54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40B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CF9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E4E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B1EF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CCA9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1D63E987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161C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aritime-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0D88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00AF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1118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7F30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3A7D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B68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799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5FB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D31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896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F38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BFE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322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BF5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D5B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5DE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C53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196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897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710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F39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680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FC3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50E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963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B631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3317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6ECEEA37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9060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LD-S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6C6C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31E5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DCAF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EBC8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3910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F9C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F38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0F8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C8A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712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DD4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A73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769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677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E2F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7B7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43D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BD9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1A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FFD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921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D5B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F1B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260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33C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896C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5F2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326C3432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000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A_GP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38C1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2C44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F2C4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F650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1BE1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3EC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79C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186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730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481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2F3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311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011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F49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72B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D2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C59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E3E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FBE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1D7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654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E80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4E9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199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CA6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E5DB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AF84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712738A0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2273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A0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9023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5A05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3A59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3B94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6F09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970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549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002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87F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311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7D8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57A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1AB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491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799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F40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2CF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248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C02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E9A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19D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1DD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599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785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2E3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2184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9281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70CFD439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4332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SW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8C64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86C8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982D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B0F1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E90B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019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F43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0E4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E47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13F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611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B88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C31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9A0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F9B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1FB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DD2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6FB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C3E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8D1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CE8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C23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FE1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9C1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C8C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D9B3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8158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6E09D5F5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84F1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Ql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03AA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832D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8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16D5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E024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9B2C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B58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23D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440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8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891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973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F57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F58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1C5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85A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27E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2A8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53D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2A1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211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AD9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A78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349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894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80F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A6E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9D1A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C177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61EBB081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0F25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Vic_GP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AAB9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6275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0808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978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2CEA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C8F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F81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7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F7E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44F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68A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C03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65D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8FE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E18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32F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3B7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1E0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8A5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091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91C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420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C0C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D7D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85F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F7F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E6FD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5D4A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07021AF7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2FCA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W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1393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DB47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E36C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7BA8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9234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BB3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182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A02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E2E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517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401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520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D66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897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1FF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7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BF9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BA1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AAF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881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049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E30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424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F63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591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B66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483D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1630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5B118228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1C04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A_PV_B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BEB0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3BE2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0DB1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08CF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BEF3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2A4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898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8E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F80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575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878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A38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6F8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314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F2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D16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026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9B4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6E4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75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0DC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3B5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C94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A3F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78F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C96A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2FE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351FE6B7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2A59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Barm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6ECD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797A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1058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BD56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5D04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34F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279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B97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4D3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42E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FD5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205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723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81E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2CE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530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A9D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2C3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8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148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35E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442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056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395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2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EBE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28E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CE30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302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48E13066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BCCB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Fin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8812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E997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1189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79C7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AC4B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B3C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CC5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7F5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4D5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5AB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12F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6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CBA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564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AE4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A4C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D30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E65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C0C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E50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6F3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C4B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0AA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6E2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D02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E12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85B7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75C1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27EAC5E7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973E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Kat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E55C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F156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44D6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A25A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4404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27D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6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590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6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AAF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C97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6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38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3DC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0FA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460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0B2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A3A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08A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5B6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B13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7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B42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8EE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659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859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5C3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FDC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685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1870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43D2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29BE489B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F712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Nar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6AAC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0926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C747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BC7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7B17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0D7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F4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9E7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A50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C68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FF7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55D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07C0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F58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901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B4D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B14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3029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6B4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B9EC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438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7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DBF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A73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1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835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117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345D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BDF5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5E468267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2BAB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Tem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EBEE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D4C4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2BBC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9E8C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0CC5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A5F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3B7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2CCE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8AA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5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8B1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151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091A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EA5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3301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7C13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CAC4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ABE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8992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3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78E8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586F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99C7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4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4016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48D5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001B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AE6D" w14:textId="77777777" w:rsidR="00F67071" w:rsidRPr="000D1BB4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</w:pPr>
            <w:r w:rsidRPr="000D1BB4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624A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90CB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7DDEFC6C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8E45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WW_M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D9A3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239F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69B2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B0D2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5C80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9024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6F4B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959E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B486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689F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83FD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4DDC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DFAA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6894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DE36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C5C4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A554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590A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A015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4275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7406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C4DA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9B49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3348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4358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8046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00A2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2A7262A6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B690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WW_G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B1EA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44BD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BB44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C071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BDB7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E953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F8CE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E701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E7FC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611F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6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D367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FAE6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1349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A72B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F9AE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78FB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F6E5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947F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95CA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556E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17EE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DD6E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81E1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6211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EB08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8F57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B2C7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5CE9DEF0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326E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lastRenderedPageBreak/>
              <w:t>BG_SA_PV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5B4F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2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CC21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4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D8B2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5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DBD1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4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886A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5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19C9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5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EE3E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6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792B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1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4CBF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3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2B54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1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1D98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5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0F3C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0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416B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7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90CC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1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9D4D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9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7FD7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3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5876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3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7C5C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6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B8EC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8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3E55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8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FB73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3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49EF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9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49E3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6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712B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8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4115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8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A0E3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28A4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1</w:t>
            </w:r>
          </w:p>
        </w:tc>
      </w:tr>
      <w:tr w:rsidR="00F67071" w:rsidRPr="00AC0F2A" w14:paraId="2577577B" w14:textId="77777777" w:rsidTr="008E62F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A8258" w14:textId="77777777" w:rsidR="00F67071" w:rsidRPr="00502C48" w:rsidRDefault="00F67071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G_SA_DOW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725AF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9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DA1DC" w14:textId="77777777" w:rsidR="00F67071" w:rsidRPr="00502C48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7555B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2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25521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1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8C15B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AF41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9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6195D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0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8134C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7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93708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8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10161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7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A70D" w14:textId="77777777" w:rsidR="00F67071" w:rsidRPr="00F60DB0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3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B7C22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5F918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7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1F845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E2DEE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8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EC83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2A65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11F22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5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44F44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8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BD78" w14:textId="77777777" w:rsidR="00F67071" w:rsidRPr="00324A65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E6F4C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941E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F371E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9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22CF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E3FC9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9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D1AB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2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56A2F" w14:textId="77777777" w:rsidR="00F67071" w:rsidRPr="00AC0F2A" w:rsidRDefault="00F67071" w:rsidP="00037B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C0F2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</w:t>
            </w:r>
          </w:p>
        </w:tc>
      </w:tr>
    </w:tbl>
    <w:p w14:paraId="6D1926BB" w14:textId="77777777" w:rsidR="000D1BB4" w:rsidRDefault="000D1BB4" w:rsidP="00037B9C">
      <w:pPr>
        <w:spacing w:line="480" w:lineRule="auto"/>
        <w:rPr>
          <w:rFonts w:ascii="Times New Roman" w:hAnsi="Times New Roman" w:cs="Times New Roman"/>
        </w:rPr>
      </w:pPr>
    </w:p>
    <w:p w14:paraId="6E63CB51" w14:textId="78EFD089" w:rsidR="008E62F4" w:rsidRPr="00F60DB0" w:rsidRDefault="000D1BB4" w:rsidP="00037B9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="008E62F4" w:rsidRPr="00EA441C">
        <w:rPr>
          <w:rFonts w:ascii="Times New Roman" w:hAnsi="Times New Roman" w:cs="Times New Roman"/>
          <w:b/>
        </w:rPr>
        <w:lastRenderedPageBreak/>
        <w:t>Table S3.</w:t>
      </w:r>
      <w:r w:rsidR="008E62F4" w:rsidRPr="00502C48">
        <w:rPr>
          <w:rFonts w:ascii="Times New Roman" w:hAnsi="Times New Roman" w:cs="Times New Roman"/>
        </w:rPr>
        <w:t xml:space="preserve">  Hierarchical Analyses of Molecular Variance partitioning of </w:t>
      </w:r>
      <w:proofErr w:type="spellStart"/>
      <w:r w:rsidR="008E62F4" w:rsidRPr="00502C48">
        <w:rPr>
          <w:rFonts w:ascii="Times New Roman" w:hAnsi="Times New Roman" w:cs="Times New Roman"/>
          <w:i/>
        </w:rPr>
        <w:t>Pyrenophora</w:t>
      </w:r>
      <w:proofErr w:type="spellEnd"/>
      <w:r w:rsidR="008E62F4" w:rsidRPr="00502C48">
        <w:rPr>
          <w:rFonts w:ascii="Times New Roman" w:hAnsi="Times New Roman" w:cs="Times New Roman"/>
          <w:i/>
        </w:rPr>
        <w:t xml:space="preserve"> </w:t>
      </w:r>
      <w:proofErr w:type="spellStart"/>
      <w:r w:rsidR="008E62F4" w:rsidRPr="00502C48">
        <w:rPr>
          <w:rFonts w:ascii="Times New Roman" w:hAnsi="Times New Roman" w:cs="Times New Roman"/>
          <w:i/>
        </w:rPr>
        <w:t>teres</w:t>
      </w:r>
      <w:proofErr w:type="spellEnd"/>
      <w:r w:rsidR="008E62F4" w:rsidRPr="00502C48">
        <w:rPr>
          <w:rFonts w:ascii="Times New Roman" w:hAnsi="Times New Roman" w:cs="Times New Roman"/>
          <w:i/>
        </w:rPr>
        <w:t xml:space="preserve"> </w:t>
      </w:r>
      <w:r w:rsidR="008E62F4" w:rsidRPr="00F60DB0">
        <w:rPr>
          <w:rFonts w:ascii="Times New Roman" w:hAnsi="Times New Roman" w:cs="Times New Roman"/>
        </w:rPr>
        <w:t>f.</w:t>
      </w:r>
      <w:r w:rsidR="008E62F4" w:rsidRPr="00F60DB0">
        <w:rPr>
          <w:rFonts w:ascii="Times New Roman" w:hAnsi="Times New Roman" w:cs="Times New Roman"/>
          <w:i/>
        </w:rPr>
        <w:t xml:space="preserve"> </w:t>
      </w:r>
      <w:proofErr w:type="spellStart"/>
      <w:r w:rsidR="008E62F4" w:rsidRPr="00F60DB0">
        <w:rPr>
          <w:rFonts w:ascii="Times New Roman" w:hAnsi="Times New Roman" w:cs="Times New Roman"/>
          <w:i/>
        </w:rPr>
        <w:t>teres</w:t>
      </w:r>
      <w:proofErr w:type="spellEnd"/>
      <w:r w:rsidR="008E62F4" w:rsidRPr="00F60DB0">
        <w:rPr>
          <w:rFonts w:ascii="Times New Roman" w:hAnsi="Times New Roman" w:cs="Times New Roman"/>
        </w:rPr>
        <w:t xml:space="preserve"> SSR data among and within barley and barley grass hosts and populations. </w:t>
      </w:r>
      <w:r w:rsidR="008E62F4" w:rsidRPr="00F60DB0">
        <w:rPr>
          <w:rFonts w:ascii="Times New Roman" w:hAnsi="Times New Roman" w:cs="Times New Roman"/>
          <w:i/>
        </w:rPr>
        <w:t>P</w:t>
      </w:r>
      <w:r w:rsidR="008E62F4" w:rsidRPr="00F60DB0">
        <w:rPr>
          <w:rFonts w:ascii="Times New Roman" w:hAnsi="Times New Roman" w:cs="Times New Roman"/>
        </w:rPr>
        <w:t xml:space="preserve">-value estimates are based on 999 permutations. </w:t>
      </w:r>
      <w:proofErr w:type="spellStart"/>
      <w:r w:rsidR="008E62F4" w:rsidRPr="00F60DB0">
        <w:rPr>
          <w:rFonts w:ascii="Times New Roman" w:hAnsi="Times New Roman" w:cs="Times New Roman"/>
        </w:rPr>
        <w:t>df</w:t>
      </w:r>
      <w:proofErr w:type="spellEnd"/>
      <w:r w:rsidR="008E62F4" w:rsidRPr="00F60DB0">
        <w:rPr>
          <w:rFonts w:ascii="Times New Roman" w:hAnsi="Times New Roman" w:cs="Times New Roman"/>
        </w:rPr>
        <w:t xml:space="preserve"> = degrees of freedom, SS = sum of squares, MS = mean squared deviations.</w:t>
      </w:r>
    </w:p>
    <w:p w14:paraId="057BE721" w14:textId="77777777" w:rsidR="008E62F4" w:rsidRPr="00F60DB0" w:rsidRDefault="008E62F4" w:rsidP="00037B9C">
      <w:pPr>
        <w:spacing w:line="480" w:lineRule="auto"/>
        <w:rPr>
          <w:rFonts w:ascii="Times New Roman" w:hAnsi="Times New Roman" w:cs="Times New Roman"/>
        </w:rPr>
      </w:pPr>
    </w:p>
    <w:p w14:paraId="7D5E8479" w14:textId="77777777" w:rsidR="008E62F4" w:rsidRPr="00F60DB0" w:rsidRDefault="008E62F4" w:rsidP="00037B9C">
      <w:pPr>
        <w:spacing w:line="480" w:lineRule="auto"/>
        <w:rPr>
          <w:rFonts w:ascii="Times New Roman" w:hAnsi="Times New Roman" w:cs="Times New Roman"/>
          <w:b/>
        </w:rPr>
      </w:pPr>
      <w:r w:rsidRPr="00F60DB0">
        <w:rPr>
          <w:rFonts w:ascii="Times New Roman" w:hAnsi="Times New Roman" w:cs="Times New Roman"/>
          <w:b/>
        </w:rPr>
        <w:t xml:space="preserve">Barley </w:t>
      </w:r>
    </w:p>
    <w:tbl>
      <w:tblPr>
        <w:tblW w:w="13170" w:type="dxa"/>
        <w:tblInd w:w="93" w:type="dxa"/>
        <w:tblLook w:val="04A0" w:firstRow="1" w:lastRow="0" w:firstColumn="1" w:lastColumn="0" w:noHBand="0" w:noVBand="1"/>
      </w:tblPr>
      <w:tblGrid>
        <w:gridCol w:w="2320"/>
        <w:gridCol w:w="631"/>
        <w:gridCol w:w="1223"/>
        <w:gridCol w:w="960"/>
        <w:gridCol w:w="2407"/>
        <w:gridCol w:w="2509"/>
        <w:gridCol w:w="2291"/>
        <w:gridCol w:w="829"/>
      </w:tblGrid>
      <w:tr w:rsidR="008E62F4" w:rsidRPr="00AC0F2A" w14:paraId="452E1490" w14:textId="77777777" w:rsidTr="008E62F4">
        <w:trPr>
          <w:trHeight w:val="3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0D0B99" w14:textId="77777777" w:rsidR="008E62F4" w:rsidRPr="00F60DB0" w:rsidRDefault="008E62F4" w:rsidP="00037B9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60DB0">
              <w:rPr>
                <w:rFonts w:ascii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82A6F3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24A65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4BA539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4A65">
              <w:rPr>
                <w:rFonts w:ascii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0E5998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4A65">
              <w:rPr>
                <w:rFonts w:ascii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8FE68D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4A65">
              <w:rPr>
                <w:rFonts w:ascii="Times New Roman" w:hAnsi="Times New Roman" w:cs="Times New Roman"/>
                <w:b/>
                <w:bCs/>
                <w:color w:val="000000"/>
              </w:rPr>
              <w:t>Estimated 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8C69E4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4A65">
              <w:rPr>
                <w:rFonts w:ascii="Times New Roman" w:hAnsi="Times New Roman" w:cs="Times New Roman"/>
                <w:b/>
                <w:bCs/>
                <w:color w:val="000000"/>
              </w:rPr>
              <w:t>Percentage 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C73249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324A65">
              <w:rPr>
                <w:rFonts w:ascii="Times New Roman" w:hAnsi="Times New Roman" w:cs="Times New Roman"/>
                <w:b/>
                <w:bCs/>
                <w:color w:val="000000"/>
              </w:rPr>
              <w:t>AMOVA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E0E7EB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324A65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</w:tr>
      <w:tr w:rsidR="008E62F4" w:rsidRPr="00AC0F2A" w14:paraId="4E2F218D" w14:textId="77777777" w:rsidTr="008E62F4">
        <w:trPr>
          <w:trHeight w:val="302"/>
        </w:trPr>
        <w:tc>
          <w:tcPr>
            <w:tcW w:w="0" w:type="auto"/>
            <w:shd w:val="clear" w:color="auto" w:fill="auto"/>
            <w:noWrap/>
          </w:tcPr>
          <w:p w14:paraId="13D7AB43" w14:textId="77777777" w:rsidR="008E62F4" w:rsidRPr="00502C48" w:rsidRDefault="008E62F4" w:rsidP="00037B9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02C48">
              <w:rPr>
                <w:rFonts w:ascii="Times New Roman" w:hAnsi="Times New Roman" w:cs="Times New Roman"/>
                <w:bCs/>
                <w:color w:val="000000"/>
              </w:rPr>
              <w:t>Among popul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1DFBD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C4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12A8E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C48">
              <w:rPr>
                <w:rFonts w:ascii="Times New Roman" w:hAnsi="Times New Roman" w:cs="Times New Roman"/>
                <w:color w:val="000000"/>
              </w:rPr>
              <w:t>677.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A5BB5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39.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D0B9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1.123</w:t>
            </w:r>
          </w:p>
        </w:tc>
        <w:tc>
          <w:tcPr>
            <w:tcW w:w="0" w:type="auto"/>
            <w:vAlign w:val="bottom"/>
          </w:tcPr>
          <w:p w14:paraId="1BA27BB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0" w:type="auto"/>
          </w:tcPr>
          <w:p w14:paraId="43710FD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B0">
              <w:rPr>
                <w:rFonts w:ascii="Times New Roman" w:hAnsi="Times New Roman" w:cs="Times New Roman"/>
                <w:i/>
                <w:color w:val="000000"/>
              </w:rPr>
              <w:t>PhiPT</w:t>
            </w:r>
            <w:proofErr w:type="spellEnd"/>
            <w:r w:rsidRPr="00F60DB0">
              <w:rPr>
                <w:rFonts w:ascii="Times New Roman" w:hAnsi="Times New Roman" w:cs="Times New Roman"/>
                <w:color w:val="000000"/>
              </w:rPr>
              <w:t xml:space="preserve"> = 0.194</w:t>
            </w:r>
          </w:p>
        </w:tc>
        <w:tc>
          <w:tcPr>
            <w:tcW w:w="0" w:type="auto"/>
          </w:tcPr>
          <w:p w14:paraId="6379AEA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E62F4" w:rsidRPr="00AC0F2A" w14:paraId="00360D13" w14:textId="77777777" w:rsidTr="008E62F4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126FDFC" w14:textId="77777777" w:rsidR="008E62F4" w:rsidRPr="00502C48" w:rsidRDefault="008E62F4" w:rsidP="00037B9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02C48">
              <w:rPr>
                <w:rFonts w:ascii="Times New Roman" w:eastAsia="Times New Roman" w:hAnsi="Times New Roman" w:cs="Times New Roman"/>
                <w:bCs/>
                <w:color w:val="000000"/>
              </w:rPr>
              <w:t>Within popul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6544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C48">
              <w:rPr>
                <w:rFonts w:ascii="Times New Roman" w:hAnsi="Times New Roman" w:cs="Times New Roman"/>
                <w:color w:val="000000"/>
              </w:rPr>
              <w:t>5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CEC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2568.8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5F6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4.6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8620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4.6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1F4AB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817D0A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A68B2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4A04F92" w14:textId="77777777" w:rsidR="008E62F4" w:rsidRPr="00502C48" w:rsidRDefault="008E62F4" w:rsidP="00037B9C">
      <w:pPr>
        <w:spacing w:line="480" w:lineRule="auto"/>
        <w:rPr>
          <w:rFonts w:ascii="Times New Roman" w:hAnsi="Times New Roman" w:cs="Times New Roman"/>
        </w:rPr>
      </w:pPr>
    </w:p>
    <w:p w14:paraId="05195A54" w14:textId="77777777" w:rsidR="008E62F4" w:rsidRPr="00502C48" w:rsidRDefault="008E62F4" w:rsidP="00037B9C">
      <w:pPr>
        <w:spacing w:line="480" w:lineRule="auto"/>
        <w:rPr>
          <w:rFonts w:ascii="Times New Roman" w:hAnsi="Times New Roman" w:cs="Times New Roman"/>
          <w:b/>
        </w:rPr>
      </w:pPr>
      <w:r w:rsidRPr="00502C48">
        <w:rPr>
          <w:rFonts w:ascii="Times New Roman" w:hAnsi="Times New Roman" w:cs="Times New Roman"/>
          <w:b/>
        </w:rPr>
        <w:t xml:space="preserve">Barley grass </w:t>
      </w:r>
    </w:p>
    <w:tbl>
      <w:tblPr>
        <w:tblW w:w="13170" w:type="dxa"/>
        <w:tblInd w:w="93" w:type="dxa"/>
        <w:tblLook w:val="04A0" w:firstRow="1" w:lastRow="0" w:firstColumn="1" w:lastColumn="0" w:noHBand="0" w:noVBand="1"/>
      </w:tblPr>
      <w:tblGrid>
        <w:gridCol w:w="2343"/>
        <w:gridCol w:w="638"/>
        <w:gridCol w:w="1103"/>
        <w:gridCol w:w="970"/>
        <w:gridCol w:w="2431"/>
        <w:gridCol w:w="2534"/>
        <w:gridCol w:w="2314"/>
        <w:gridCol w:w="837"/>
      </w:tblGrid>
      <w:tr w:rsidR="008E62F4" w:rsidRPr="00AC0F2A" w14:paraId="1DDBBDEA" w14:textId="77777777" w:rsidTr="008E62F4">
        <w:trPr>
          <w:trHeight w:val="3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AAF28D" w14:textId="77777777" w:rsidR="008E62F4" w:rsidRPr="00502C48" w:rsidRDefault="008E62F4" w:rsidP="00037B9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02C48">
              <w:rPr>
                <w:rFonts w:ascii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27E13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60DB0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F8CF15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60DB0">
              <w:rPr>
                <w:rFonts w:ascii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2D1E0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60DB0">
              <w:rPr>
                <w:rFonts w:ascii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E53A9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60DB0">
              <w:rPr>
                <w:rFonts w:ascii="Times New Roman" w:hAnsi="Times New Roman" w:cs="Times New Roman"/>
                <w:b/>
                <w:bCs/>
                <w:color w:val="000000"/>
              </w:rPr>
              <w:t>Estimated 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04D8F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60DB0">
              <w:rPr>
                <w:rFonts w:ascii="Times New Roman" w:hAnsi="Times New Roman" w:cs="Times New Roman"/>
                <w:b/>
                <w:bCs/>
                <w:color w:val="000000"/>
              </w:rPr>
              <w:t>Percentage 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037C0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F60DB0">
              <w:rPr>
                <w:rFonts w:ascii="Times New Roman" w:hAnsi="Times New Roman" w:cs="Times New Roman"/>
                <w:b/>
                <w:bCs/>
                <w:color w:val="000000"/>
              </w:rPr>
              <w:t>AMOVA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BAEB2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F60DB0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</w:tr>
      <w:tr w:rsidR="008E62F4" w:rsidRPr="00AC0F2A" w14:paraId="6A2E5892" w14:textId="77777777" w:rsidTr="008E62F4">
        <w:trPr>
          <w:trHeight w:val="302"/>
        </w:trPr>
        <w:tc>
          <w:tcPr>
            <w:tcW w:w="0" w:type="auto"/>
            <w:shd w:val="clear" w:color="auto" w:fill="auto"/>
            <w:noWrap/>
          </w:tcPr>
          <w:p w14:paraId="12117AD3" w14:textId="77777777" w:rsidR="008E62F4" w:rsidRPr="00502C48" w:rsidRDefault="008E62F4" w:rsidP="00037B9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02C48">
              <w:rPr>
                <w:rFonts w:ascii="Times New Roman" w:hAnsi="Times New Roman" w:cs="Times New Roman"/>
                <w:bCs/>
                <w:color w:val="000000"/>
              </w:rPr>
              <w:t>Among popul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A1B433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C4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8AEBEC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C48">
              <w:rPr>
                <w:rFonts w:ascii="Times New Roman" w:hAnsi="Times New Roman" w:cs="Times New Roman"/>
                <w:color w:val="000000"/>
              </w:rPr>
              <w:t>275.7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89815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27.5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34DBA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0" w:type="auto"/>
          </w:tcPr>
          <w:p w14:paraId="51DC3E3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0" w:type="auto"/>
          </w:tcPr>
          <w:p w14:paraId="094C5B1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B0">
              <w:rPr>
                <w:rFonts w:ascii="Times New Roman" w:hAnsi="Times New Roman" w:cs="Times New Roman"/>
                <w:i/>
                <w:color w:val="000000"/>
              </w:rPr>
              <w:t>PhiPT</w:t>
            </w:r>
            <w:proofErr w:type="spellEnd"/>
            <w:r w:rsidRPr="00F60DB0">
              <w:rPr>
                <w:rFonts w:ascii="Times New Roman" w:hAnsi="Times New Roman" w:cs="Times New Roman"/>
                <w:color w:val="000000"/>
              </w:rPr>
              <w:t xml:space="preserve"> = 0.218</w:t>
            </w:r>
          </w:p>
        </w:tc>
        <w:tc>
          <w:tcPr>
            <w:tcW w:w="0" w:type="auto"/>
          </w:tcPr>
          <w:p w14:paraId="514F4C4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E62F4" w:rsidRPr="00AC0F2A" w14:paraId="7B26CF7D" w14:textId="77777777" w:rsidTr="008E62F4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F08C0E5" w14:textId="77777777" w:rsidR="008E62F4" w:rsidRPr="00502C48" w:rsidRDefault="008E62F4" w:rsidP="00037B9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02C48">
              <w:rPr>
                <w:rFonts w:ascii="Times New Roman" w:eastAsia="Times New Roman" w:hAnsi="Times New Roman" w:cs="Times New Roman"/>
                <w:bCs/>
                <w:color w:val="000000"/>
              </w:rPr>
              <w:t>Within popul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DCBB3A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C48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07761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948.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4A17E9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3.3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84317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3.3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6A8AA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B0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5716F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19E9B0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D35E3DD" w14:textId="77777777" w:rsidR="007D25FB" w:rsidRPr="00502C48" w:rsidRDefault="007D25FB" w:rsidP="00037B9C">
      <w:pPr>
        <w:spacing w:line="480" w:lineRule="auto"/>
        <w:rPr>
          <w:rFonts w:ascii="Times New Roman" w:hAnsi="Times New Roman" w:cs="Times New Roman"/>
        </w:rPr>
      </w:pPr>
      <w:r w:rsidRPr="00502C48">
        <w:rPr>
          <w:rFonts w:ascii="Times New Roman" w:hAnsi="Times New Roman" w:cs="Times New Roman"/>
        </w:rPr>
        <w:br w:type="page"/>
      </w:r>
    </w:p>
    <w:p w14:paraId="6A8DA086" w14:textId="5C06531F" w:rsidR="008E62F4" w:rsidRPr="00324A65" w:rsidRDefault="008E62F4" w:rsidP="00037B9C">
      <w:pPr>
        <w:tabs>
          <w:tab w:val="left" w:pos="8222"/>
          <w:tab w:val="left" w:pos="8789"/>
        </w:tabs>
        <w:spacing w:line="480" w:lineRule="auto"/>
        <w:ind w:right="-199"/>
        <w:rPr>
          <w:rFonts w:ascii="Times New Roman" w:hAnsi="Times New Roman" w:cs="Times New Roman"/>
        </w:rPr>
      </w:pPr>
      <w:bookmarkStart w:id="0" w:name="_GoBack"/>
      <w:r w:rsidRPr="00EA441C">
        <w:rPr>
          <w:rFonts w:ascii="Times New Roman" w:hAnsi="Times New Roman" w:cs="Times New Roman"/>
          <w:b/>
        </w:rPr>
        <w:lastRenderedPageBreak/>
        <w:t>Table S4.</w:t>
      </w:r>
      <w:r w:rsidRPr="00F60DB0">
        <w:rPr>
          <w:rFonts w:ascii="Times New Roman" w:hAnsi="Times New Roman" w:cs="Times New Roman"/>
        </w:rPr>
        <w:t xml:space="preserve"> </w:t>
      </w:r>
      <w:bookmarkEnd w:id="0"/>
      <w:r w:rsidRPr="00F60DB0">
        <w:rPr>
          <w:rFonts w:ascii="Times New Roman" w:hAnsi="Times New Roman" w:cs="Times New Roman"/>
        </w:rPr>
        <w:t xml:space="preserve">Pathogenicity reaction of 20 </w:t>
      </w:r>
      <w:proofErr w:type="spellStart"/>
      <w:r w:rsidRPr="00F60DB0">
        <w:rPr>
          <w:rFonts w:ascii="Times New Roman" w:hAnsi="Times New Roman" w:cs="Times New Roman"/>
          <w:i/>
        </w:rPr>
        <w:t>Pyrenophora</w:t>
      </w:r>
      <w:proofErr w:type="spellEnd"/>
      <w:r w:rsidRPr="00F60DB0">
        <w:rPr>
          <w:rFonts w:ascii="Times New Roman" w:hAnsi="Times New Roman" w:cs="Times New Roman"/>
          <w:i/>
        </w:rPr>
        <w:t xml:space="preserve"> </w:t>
      </w:r>
      <w:proofErr w:type="spellStart"/>
      <w:r w:rsidRPr="00F60DB0">
        <w:rPr>
          <w:rFonts w:ascii="Times New Roman" w:hAnsi="Times New Roman" w:cs="Times New Roman"/>
          <w:i/>
        </w:rPr>
        <w:t>teres</w:t>
      </w:r>
      <w:proofErr w:type="spellEnd"/>
      <w:r w:rsidRPr="00F60DB0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F60DB0">
        <w:rPr>
          <w:rFonts w:ascii="Times New Roman" w:hAnsi="Times New Roman" w:cs="Times New Roman"/>
        </w:rPr>
        <w:t>f.sp</w:t>
      </w:r>
      <w:proofErr w:type="spellEnd"/>
      <w:proofErr w:type="gramEnd"/>
      <w:r w:rsidRPr="00F60DB0">
        <w:rPr>
          <w:rFonts w:ascii="Times New Roman" w:hAnsi="Times New Roman" w:cs="Times New Roman"/>
        </w:rPr>
        <w:t xml:space="preserve"> </w:t>
      </w:r>
      <w:proofErr w:type="spellStart"/>
      <w:r w:rsidRPr="00F60DB0">
        <w:rPr>
          <w:rFonts w:ascii="Times New Roman" w:hAnsi="Times New Roman" w:cs="Times New Roman"/>
          <w:i/>
        </w:rPr>
        <w:t>teres</w:t>
      </w:r>
      <w:proofErr w:type="spellEnd"/>
      <w:r w:rsidRPr="00F60DB0">
        <w:rPr>
          <w:rFonts w:ascii="Times New Roman" w:hAnsi="Times New Roman" w:cs="Times New Roman"/>
        </w:rPr>
        <w:t xml:space="preserve"> isolates from barley and barley grass on </w:t>
      </w:r>
      <w:r w:rsidR="00DE61FB" w:rsidRPr="00F60DB0">
        <w:rPr>
          <w:rFonts w:ascii="Times New Roman" w:hAnsi="Times New Roman" w:cs="Times New Roman"/>
        </w:rPr>
        <w:t>six</w:t>
      </w:r>
      <w:r w:rsidRPr="00F60DB0">
        <w:rPr>
          <w:rFonts w:ascii="Times New Roman" w:hAnsi="Times New Roman" w:cs="Times New Roman"/>
        </w:rPr>
        <w:t xml:space="preserve"> barley varieties and four barley grass lin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5"/>
        <w:gridCol w:w="1616"/>
        <w:gridCol w:w="977"/>
        <w:gridCol w:w="1123"/>
        <w:gridCol w:w="897"/>
        <w:gridCol w:w="1189"/>
        <w:gridCol w:w="897"/>
        <w:gridCol w:w="874"/>
        <w:gridCol w:w="18"/>
        <w:gridCol w:w="245"/>
        <w:gridCol w:w="13"/>
        <w:gridCol w:w="1446"/>
        <w:gridCol w:w="898"/>
        <w:gridCol w:w="1473"/>
        <w:gridCol w:w="1269"/>
      </w:tblGrid>
      <w:tr w:rsidR="008E62F4" w:rsidRPr="00AC0F2A" w14:paraId="4E23BDE6" w14:textId="77777777" w:rsidTr="007D25FB">
        <w:trPr>
          <w:trHeight w:val="300"/>
        </w:trPr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2825" w14:textId="77777777" w:rsidR="008E62F4" w:rsidRPr="00324A65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lang w:eastAsia="en-AU"/>
              </w:rPr>
              <w:t>Isolat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E9C1" w14:textId="77777777" w:rsidR="008E62F4" w:rsidRPr="00324A65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lang w:eastAsia="en-AU"/>
              </w:rPr>
              <w:t>Population</w:t>
            </w:r>
          </w:p>
        </w:tc>
        <w:tc>
          <w:tcPr>
            <w:tcW w:w="202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89AE7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rley variety</w:t>
            </w:r>
          </w:p>
        </w:tc>
        <w:tc>
          <w:tcPr>
            <w:tcW w:w="12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CBB919E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1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E446C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rley grass line</w:t>
            </w:r>
          </w:p>
        </w:tc>
      </w:tr>
      <w:tr w:rsidR="008E62F4" w:rsidRPr="00AC0F2A" w14:paraId="040EF582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F227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E9497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73734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arqu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914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ranklin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AD390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Keel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30C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ritim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FB1F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kiff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59539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loop</w:t>
            </w:r>
          </w:p>
        </w:tc>
        <w:tc>
          <w:tcPr>
            <w:tcW w:w="12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5A980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81D9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ld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3EECA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r5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C996B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SEPS7.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67623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'Ar5</w:t>
            </w:r>
          </w:p>
        </w:tc>
      </w:tr>
      <w:tr w:rsidR="008E62F4" w:rsidRPr="00AC0F2A" w14:paraId="69FF5466" w14:textId="77777777" w:rsidTr="007D25FB">
        <w:trPr>
          <w:trHeight w:val="300"/>
        </w:trPr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3911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2DE6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el-4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9989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F37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D5C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F9F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B2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8AD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6D5C9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853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73D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C51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F5F4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8E62F4" w:rsidRPr="00AC0F2A" w14:paraId="4BCF6D03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C731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5921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el-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EE8D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6D7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4AB1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47AF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E72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AB0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DD563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EB43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614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9965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8A0A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8E62F4" w:rsidRPr="00AC0F2A" w14:paraId="36C958C9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DB96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FEFA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itime-4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B5D4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6D45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AF1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8940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472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449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E2EE0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1A2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D8C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5A5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66B1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8E62F4" w:rsidRPr="00AC0F2A" w14:paraId="32FCEE74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F19B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B84D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itime-5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3885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F1E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DFFF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1DB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CF4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94AF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7D8C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8CDB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632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E453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F6E2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8E62F4" w:rsidRPr="00AC0F2A" w14:paraId="5591E742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B461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B7B8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D674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D3F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856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6B61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5EDA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994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7089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73DB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5AB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2D9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F7A9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8E62F4" w:rsidRPr="00AC0F2A" w14:paraId="41EC4F88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B926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CF68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9224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1BE3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9EC5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B419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F65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C6CA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AF7CB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FA5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B6E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6BB9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6DB3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8E62F4" w:rsidRPr="00AC0F2A" w14:paraId="5EC16FD5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F6A4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AA14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7317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318A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627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0EDA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8DB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D0F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44B6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86B0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C05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92F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E0A2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8E62F4" w:rsidRPr="00AC0F2A" w14:paraId="1A1CFEF8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1512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3373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896F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4C2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46EA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86C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5F3B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133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F8C2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C0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C78C" w14:textId="77777777" w:rsidR="008E62F4" w:rsidRPr="00F60DB0" w:rsidRDefault="007D25FB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241F" w14:textId="77777777" w:rsidR="008E62F4" w:rsidRPr="00324A65" w:rsidRDefault="007D25FB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8012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8E62F4" w:rsidRPr="00AC0F2A" w14:paraId="6836F39E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2E0F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D79B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_PV_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2D32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D9D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DE8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B211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3721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B7B1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4DED1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9F69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74C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FD3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EC3E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8E62F4" w:rsidRPr="00AC0F2A" w14:paraId="5CFCECE0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E039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4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ACCC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_PV_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C98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1B7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220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690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E16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C8B1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5340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930A" w14:textId="77777777" w:rsidR="008E62F4" w:rsidRPr="00F60DB0" w:rsidRDefault="007D25FB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C8F1" w14:textId="77777777" w:rsidR="008E62F4" w:rsidRPr="00324A65" w:rsidRDefault="007D25FB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8504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BE86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8E62F4" w:rsidRPr="00AC0F2A" w14:paraId="60D18524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312D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8974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F597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8283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C191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B9C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186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E17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5497B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E235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BBBB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E2C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D111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E62F4" w:rsidRPr="00AC0F2A" w14:paraId="06CB0AA8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9B9B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67DF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G_Barm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9253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82D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981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8B0B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FE29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4A9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BE7E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93F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E31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AEF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09C1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8E62F4" w:rsidRPr="00AC0F2A" w14:paraId="55BE628D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84D5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54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A2E4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G_Dow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D18F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0E6C" w14:textId="77777777" w:rsidR="008E62F4" w:rsidRPr="00F60DB0" w:rsidRDefault="007D25FB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3D4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708A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03E5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570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0F15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96D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7AF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2CCC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6A7F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8E62F4" w:rsidRPr="00AC0F2A" w14:paraId="7BC3FA4C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A1F4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C23F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G_Fin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8BA2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87CB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3B3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210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ADCF" w14:textId="77777777" w:rsidR="008E62F4" w:rsidRPr="00F60DB0" w:rsidRDefault="007D25FB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B4B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1AEFF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3B89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DADF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90A1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2E75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8E62F4" w:rsidRPr="00AC0F2A" w14:paraId="70BDA423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2480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0E40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G_Kat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9F97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44E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9AEB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1D4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535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C21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8EC1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BC6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60CF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B12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F7BC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8E62F4" w:rsidRPr="00AC0F2A" w14:paraId="2C4C6724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BF70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F4BF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G_Nar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FAB0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E75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A1D1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B043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ABF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1FD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CFBB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139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452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B2B3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77AF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8E62F4" w:rsidRPr="00AC0F2A" w14:paraId="2E4DCD70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9F81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E005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G_SA_P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F696" w14:textId="77777777" w:rsidR="008E62F4" w:rsidRPr="00F60DB0" w:rsidRDefault="007D25FB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9901" w14:textId="77777777" w:rsidR="008E62F4" w:rsidRPr="00F60DB0" w:rsidRDefault="007D25FB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A443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8391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3ACC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9E3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98D5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DE4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6486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1F86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5662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8E62F4" w:rsidRPr="00AC0F2A" w14:paraId="1D545CB5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0160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A8DA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G_Tem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791B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C65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E70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AED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49E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9D3A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37509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D899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490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D36D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E68D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8E62F4" w:rsidRPr="00AC0F2A" w14:paraId="5134C8EB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490C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1B2A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G_Tem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F0E1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9A50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E03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F86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38FB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E2F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68874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8D80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4CA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84C0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8AAC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8E62F4" w:rsidRPr="00AC0F2A" w14:paraId="43418F78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B071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5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CD6C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G_WW_GR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7123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41C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3981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D025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03D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43B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right w:val="nil"/>
            </w:tcBorders>
          </w:tcPr>
          <w:p w14:paraId="09B68933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0D58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BC11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9C8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1A3E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8E62F4" w:rsidRPr="00AC0F2A" w14:paraId="0699D2EE" w14:textId="77777777" w:rsidTr="007D25FB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CB5B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B36F3" w14:textId="77777777" w:rsidR="008E62F4" w:rsidRPr="00502C48" w:rsidRDefault="008E62F4" w:rsidP="00037B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G_WW_MR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00C2" w14:textId="77777777" w:rsidR="008E62F4" w:rsidRPr="00502C48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02C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215AD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69CA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518FE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C7B00" w14:textId="77777777" w:rsidR="008E62F4" w:rsidRPr="00F60DB0" w:rsidRDefault="007D25FB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787B7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E53B9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8453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72CC2" w14:textId="77777777" w:rsidR="008E62F4" w:rsidRPr="00F60DB0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60D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CE8B2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79C73" w14:textId="77777777" w:rsidR="008E62F4" w:rsidRPr="00324A65" w:rsidRDefault="008E62F4" w:rsidP="00037B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24A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</w:tbl>
    <w:p w14:paraId="563D9E32" w14:textId="191F92B0" w:rsidR="008E62F4" w:rsidRPr="00502C48" w:rsidRDefault="008E62F4" w:rsidP="00037B9C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sectPr w:rsidR="008E62F4" w:rsidRPr="00502C48" w:rsidSect="000D1BB4"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AA13B1" w14:textId="77777777" w:rsidR="00FF4B04" w:rsidRPr="004B178E" w:rsidRDefault="00FF4B04" w:rsidP="00FF60D5">
      <w:pPr>
        <w:rPr>
          <w:sz w:val="22"/>
          <w:szCs w:val="22"/>
        </w:rPr>
      </w:pPr>
      <w:r w:rsidRPr="004B178E">
        <w:rPr>
          <w:sz w:val="22"/>
          <w:szCs w:val="22"/>
        </w:rPr>
        <w:separator/>
      </w:r>
    </w:p>
    <w:p w14:paraId="73C236A7" w14:textId="77777777" w:rsidR="00FF4B04" w:rsidRPr="004B178E" w:rsidRDefault="00FF4B04">
      <w:pPr>
        <w:rPr>
          <w:sz w:val="22"/>
          <w:szCs w:val="22"/>
        </w:rPr>
      </w:pPr>
    </w:p>
  </w:endnote>
  <w:endnote w:type="continuationSeparator" w:id="0">
    <w:p w14:paraId="2B3CFC58" w14:textId="77777777" w:rsidR="00FF4B04" w:rsidRPr="004B178E" w:rsidRDefault="00FF4B04" w:rsidP="00FF60D5">
      <w:pPr>
        <w:rPr>
          <w:sz w:val="22"/>
          <w:szCs w:val="22"/>
        </w:rPr>
      </w:pPr>
      <w:r w:rsidRPr="004B178E">
        <w:rPr>
          <w:sz w:val="22"/>
          <w:szCs w:val="22"/>
        </w:rPr>
        <w:continuationSeparator/>
      </w:r>
    </w:p>
    <w:p w14:paraId="5DA99282" w14:textId="77777777" w:rsidR="00FF4B04" w:rsidRPr="004B178E" w:rsidRDefault="00FF4B04">
      <w:pPr>
        <w:rPr>
          <w:sz w:val="22"/>
          <w:szCs w:val="22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7A30B8" w14:textId="77777777" w:rsidR="00FF4B04" w:rsidRPr="004B178E" w:rsidRDefault="00FF4B04" w:rsidP="00975A65">
    <w:pPr>
      <w:pStyle w:val="Footer"/>
      <w:framePr w:wrap="around" w:vAnchor="text" w:hAnchor="margin" w:xAlign="right" w:y="1"/>
      <w:rPr>
        <w:rStyle w:val="PageNumber"/>
        <w:sz w:val="22"/>
        <w:szCs w:val="22"/>
      </w:rPr>
    </w:pPr>
    <w:r w:rsidRPr="004B178E">
      <w:rPr>
        <w:rStyle w:val="PageNumber"/>
        <w:sz w:val="22"/>
        <w:szCs w:val="22"/>
      </w:rPr>
      <w:fldChar w:fldCharType="begin"/>
    </w:r>
    <w:r w:rsidRPr="004B178E">
      <w:rPr>
        <w:rStyle w:val="PageNumber"/>
        <w:sz w:val="22"/>
        <w:szCs w:val="22"/>
      </w:rPr>
      <w:instrText xml:space="preserve">PAGE  </w:instrText>
    </w:r>
    <w:r w:rsidRPr="004B178E">
      <w:rPr>
        <w:rStyle w:val="PageNumber"/>
        <w:sz w:val="22"/>
        <w:szCs w:val="22"/>
      </w:rPr>
      <w:fldChar w:fldCharType="end"/>
    </w:r>
  </w:p>
  <w:p w14:paraId="3CABFB41" w14:textId="77777777" w:rsidR="00FF4B04" w:rsidRPr="004B178E" w:rsidRDefault="00FF4B04" w:rsidP="00975A65">
    <w:pPr>
      <w:pStyle w:val="Footer"/>
      <w:ind w:right="360"/>
      <w:rPr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7EA88A" w14:textId="1EF5EF17" w:rsidR="00FF4B04" w:rsidRPr="004B178E" w:rsidRDefault="00FF4B04" w:rsidP="00975A65">
    <w:pPr>
      <w:pStyle w:val="Footer"/>
      <w:framePr w:wrap="around" w:vAnchor="text" w:hAnchor="margin" w:xAlign="right" w:y="1"/>
      <w:rPr>
        <w:rStyle w:val="PageNumber"/>
        <w:sz w:val="22"/>
        <w:szCs w:val="22"/>
      </w:rPr>
    </w:pPr>
    <w:r w:rsidRPr="004B178E">
      <w:rPr>
        <w:rStyle w:val="PageNumber"/>
        <w:sz w:val="22"/>
        <w:szCs w:val="22"/>
      </w:rPr>
      <w:fldChar w:fldCharType="begin"/>
    </w:r>
    <w:r w:rsidRPr="004B178E">
      <w:rPr>
        <w:rStyle w:val="PageNumber"/>
        <w:sz w:val="22"/>
        <w:szCs w:val="22"/>
      </w:rPr>
      <w:instrText xml:space="preserve">PAGE  </w:instrText>
    </w:r>
    <w:r w:rsidRPr="004B178E">
      <w:rPr>
        <w:rStyle w:val="PageNumber"/>
        <w:sz w:val="22"/>
        <w:szCs w:val="22"/>
      </w:rPr>
      <w:fldChar w:fldCharType="separate"/>
    </w:r>
    <w:r w:rsidR="00EA441C">
      <w:rPr>
        <w:rStyle w:val="PageNumber"/>
        <w:noProof/>
        <w:sz w:val="22"/>
        <w:szCs w:val="22"/>
      </w:rPr>
      <w:t>5</w:t>
    </w:r>
    <w:r w:rsidRPr="004B178E">
      <w:rPr>
        <w:rStyle w:val="PageNumber"/>
        <w:sz w:val="22"/>
        <w:szCs w:val="22"/>
      </w:rPr>
      <w:fldChar w:fldCharType="end"/>
    </w:r>
  </w:p>
  <w:p w14:paraId="12147FA4" w14:textId="77777777" w:rsidR="00FF4B04" w:rsidRPr="004B178E" w:rsidRDefault="00FF4B04" w:rsidP="00975A65">
    <w:pPr>
      <w:pStyle w:val="Footer"/>
      <w:ind w:right="360"/>
      <w:rPr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37E8D0" w14:textId="77777777" w:rsidR="00FF4B04" w:rsidRPr="004B178E" w:rsidRDefault="00FF4B04" w:rsidP="00FF60D5">
      <w:pPr>
        <w:rPr>
          <w:sz w:val="22"/>
          <w:szCs w:val="22"/>
        </w:rPr>
      </w:pPr>
      <w:r w:rsidRPr="004B178E">
        <w:rPr>
          <w:sz w:val="22"/>
          <w:szCs w:val="22"/>
        </w:rPr>
        <w:separator/>
      </w:r>
    </w:p>
    <w:p w14:paraId="29EB3101" w14:textId="77777777" w:rsidR="00FF4B04" w:rsidRPr="004B178E" w:rsidRDefault="00FF4B04">
      <w:pPr>
        <w:rPr>
          <w:sz w:val="22"/>
          <w:szCs w:val="22"/>
        </w:rPr>
      </w:pPr>
    </w:p>
  </w:footnote>
  <w:footnote w:type="continuationSeparator" w:id="0">
    <w:p w14:paraId="7853992E" w14:textId="77777777" w:rsidR="00FF4B04" w:rsidRPr="004B178E" w:rsidRDefault="00FF4B04" w:rsidP="00FF60D5">
      <w:pPr>
        <w:rPr>
          <w:sz w:val="22"/>
          <w:szCs w:val="22"/>
        </w:rPr>
      </w:pPr>
      <w:r w:rsidRPr="004B178E">
        <w:rPr>
          <w:sz w:val="22"/>
          <w:szCs w:val="22"/>
        </w:rPr>
        <w:continuationSeparator/>
      </w:r>
    </w:p>
    <w:p w14:paraId="3A2879C4" w14:textId="77777777" w:rsidR="00FF4B04" w:rsidRPr="004B178E" w:rsidRDefault="00FF4B04">
      <w:pPr>
        <w:rPr>
          <w:sz w:val="22"/>
          <w:szCs w:val="22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404E2D"/>
    <w:multiLevelType w:val="hybridMultilevel"/>
    <w:tmpl w:val="AFF4A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56E46"/>
    <w:multiLevelType w:val="hybridMultilevel"/>
    <w:tmpl w:val="958EF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F1A74"/>
    <w:multiLevelType w:val="hybridMultilevel"/>
    <w:tmpl w:val="EFF88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3B3C93"/>
    <w:multiLevelType w:val="hybridMultilevel"/>
    <w:tmpl w:val="33F496B0"/>
    <w:lvl w:ilvl="0" w:tplc="B7A6112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4E70B3"/>
    <w:multiLevelType w:val="hybridMultilevel"/>
    <w:tmpl w:val="8D6AC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3A7DCB"/>
    <w:multiLevelType w:val="hybridMultilevel"/>
    <w:tmpl w:val="ED86C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3C52F1"/>
    <w:multiLevelType w:val="hybridMultilevel"/>
    <w:tmpl w:val="67021C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2A312C"/>
    <w:multiLevelType w:val="hybridMultilevel"/>
    <w:tmpl w:val="5A8AD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4"/>
  </w:num>
  <w:num w:numId="5">
    <w:abstractNumId w:val="6"/>
  </w:num>
  <w:num w:numId="6">
    <w:abstractNumId w:val="0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Evolutionary Biology 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5xs0v125zv5ff2zhxpsf8ttt25dssdwpp&quot;&gt;clindedurable1-Converted2&lt;record-ids&gt;&lt;item&gt;82&lt;/item&gt;&lt;item&gt;705&lt;/item&gt;&lt;item&gt;833&lt;/item&gt;&lt;item&gt;1160&lt;/item&gt;&lt;item&gt;1177&lt;/item&gt;&lt;item&gt;1540&lt;/item&gt;&lt;item&gt;1715&lt;/item&gt;&lt;item&gt;1727&lt;/item&gt;&lt;item&gt;1730&lt;/item&gt;&lt;item&gt;1735&lt;/item&gt;&lt;item&gt;1738&lt;/item&gt;&lt;item&gt;1781&lt;/item&gt;&lt;item&gt;2072&lt;/item&gt;&lt;item&gt;2110&lt;/item&gt;&lt;item&gt;2116&lt;/item&gt;&lt;item&gt;2136&lt;/item&gt;&lt;item&gt;2138&lt;/item&gt;&lt;item&gt;2142&lt;/item&gt;&lt;item&gt;2159&lt;/item&gt;&lt;item&gt;2265&lt;/item&gt;&lt;item&gt;2266&lt;/item&gt;&lt;item&gt;2267&lt;/item&gt;&lt;item&gt;2280&lt;/item&gt;&lt;item&gt;2297&lt;/item&gt;&lt;item&gt;2313&lt;/item&gt;&lt;item&gt;2333&lt;/item&gt;&lt;item&gt;2359&lt;/item&gt;&lt;item&gt;2416&lt;/item&gt;&lt;item&gt;2440&lt;/item&gt;&lt;item&gt;2460&lt;/item&gt;&lt;item&gt;2462&lt;/item&gt;&lt;item&gt;2463&lt;/item&gt;&lt;item&gt;2464&lt;/item&gt;&lt;item&gt;2465&lt;/item&gt;&lt;item&gt;2538&lt;/item&gt;&lt;item&gt;2539&lt;/item&gt;&lt;item&gt;2546&lt;/item&gt;&lt;item&gt;2547&lt;/item&gt;&lt;item&gt;2548&lt;/item&gt;&lt;item&gt;2549&lt;/item&gt;&lt;item&gt;2550&lt;/item&gt;&lt;item&gt;2551&lt;/item&gt;&lt;item&gt;2552&lt;/item&gt;&lt;item&gt;2556&lt;/item&gt;&lt;item&gt;2557&lt;/item&gt;&lt;item&gt;2558&lt;/item&gt;&lt;item&gt;2560&lt;/item&gt;&lt;item&gt;2561&lt;/item&gt;&lt;item&gt;2562&lt;/item&gt;&lt;item&gt;2563&lt;/item&gt;&lt;item&gt;2568&lt;/item&gt;&lt;item&gt;2569&lt;/item&gt;&lt;item&gt;2570&lt;/item&gt;&lt;item&gt;2571&lt;/item&gt;&lt;item&gt;2572&lt;/item&gt;&lt;item&gt;2573&lt;/item&gt;&lt;item&gt;2574&lt;/item&gt;&lt;item&gt;2575&lt;/item&gt;&lt;item&gt;2577&lt;/item&gt;&lt;item&gt;2578&lt;/item&gt;&lt;item&gt;2579&lt;/item&gt;&lt;item&gt;2580&lt;/item&gt;&lt;/record-ids&gt;&lt;/item&gt;&lt;/Libraries&gt;"/>
  </w:docVars>
  <w:rsids>
    <w:rsidRoot w:val="00F360DD"/>
    <w:rsid w:val="00000648"/>
    <w:rsid w:val="0001073B"/>
    <w:rsid w:val="00014CB9"/>
    <w:rsid w:val="00014EAD"/>
    <w:rsid w:val="000246A4"/>
    <w:rsid w:val="00037B9C"/>
    <w:rsid w:val="00060277"/>
    <w:rsid w:val="000719D7"/>
    <w:rsid w:val="00074B52"/>
    <w:rsid w:val="000765A3"/>
    <w:rsid w:val="000766DF"/>
    <w:rsid w:val="00082A7D"/>
    <w:rsid w:val="000A5BD4"/>
    <w:rsid w:val="000B39D2"/>
    <w:rsid w:val="000B3C03"/>
    <w:rsid w:val="000D1BB4"/>
    <w:rsid w:val="000E1BCF"/>
    <w:rsid w:val="000E3A93"/>
    <w:rsid w:val="000F0776"/>
    <w:rsid w:val="000F07DE"/>
    <w:rsid w:val="000F53D4"/>
    <w:rsid w:val="000F553E"/>
    <w:rsid w:val="00102B24"/>
    <w:rsid w:val="001064E9"/>
    <w:rsid w:val="00110440"/>
    <w:rsid w:val="0011516D"/>
    <w:rsid w:val="00132E0D"/>
    <w:rsid w:val="001437DF"/>
    <w:rsid w:val="001479B1"/>
    <w:rsid w:val="00152148"/>
    <w:rsid w:val="00153244"/>
    <w:rsid w:val="00155CC5"/>
    <w:rsid w:val="001569AD"/>
    <w:rsid w:val="00163B6D"/>
    <w:rsid w:val="00163DBB"/>
    <w:rsid w:val="001715D0"/>
    <w:rsid w:val="00182EC5"/>
    <w:rsid w:val="00193BA3"/>
    <w:rsid w:val="001A1EC2"/>
    <w:rsid w:val="001A1EFB"/>
    <w:rsid w:val="001A315C"/>
    <w:rsid w:val="001B2526"/>
    <w:rsid w:val="001B640A"/>
    <w:rsid w:val="001D11F9"/>
    <w:rsid w:val="001D1F89"/>
    <w:rsid w:val="001D4E40"/>
    <w:rsid w:val="001E10F2"/>
    <w:rsid w:val="001E29DC"/>
    <w:rsid w:val="001E2AD0"/>
    <w:rsid w:val="001F0BC2"/>
    <w:rsid w:val="001F729C"/>
    <w:rsid w:val="001F75C4"/>
    <w:rsid w:val="002054D9"/>
    <w:rsid w:val="00207A62"/>
    <w:rsid w:val="002107C1"/>
    <w:rsid w:val="0022187E"/>
    <w:rsid w:val="00224CA3"/>
    <w:rsid w:val="00225FBE"/>
    <w:rsid w:val="0023144B"/>
    <w:rsid w:val="0023396C"/>
    <w:rsid w:val="00237BB7"/>
    <w:rsid w:val="00237E31"/>
    <w:rsid w:val="00240706"/>
    <w:rsid w:val="00243BFE"/>
    <w:rsid w:val="00253AF7"/>
    <w:rsid w:val="0026793D"/>
    <w:rsid w:val="00271050"/>
    <w:rsid w:val="0027770F"/>
    <w:rsid w:val="00285B13"/>
    <w:rsid w:val="00290A68"/>
    <w:rsid w:val="002920C0"/>
    <w:rsid w:val="002A0D39"/>
    <w:rsid w:val="002A204C"/>
    <w:rsid w:val="002A372D"/>
    <w:rsid w:val="002A5993"/>
    <w:rsid w:val="002B16DD"/>
    <w:rsid w:val="002D23C0"/>
    <w:rsid w:val="002D2ADE"/>
    <w:rsid w:val="002D2FFE"/>
    <w:rsid w:val="002D3909"/>
    <w:rsid w:val="002D3AAF"/>
    <w:rsid w:val="002E1998"/>
    <w:rsid w:val="002E33E3"/>
    <w:rsid w:val="003020D1"/>
    <w:rsid w:val="00305CC8"/>
    <w:rsid w:val="00310C9F"/>
    <w:rsid w:val="003128B7"/>
    <w:rsid w:val="00324738"/>
    <w:rsid w:val="00324A65"/>
    <w:rsid w:val="00327CDD"/>
    <w:rsid w:val="00327FAE"/>
    <w:rsid w:val="0033059C"/>
    <w:rsid w:val="00337EB3"/>
    <w:rsid w:val="0034626D"/>
    <w:rsid w:val="003464C0"/>
    <w:rsid w:val="00346E4D"/>
    <w:rsid w:val="00346FAC"/>
    <w:rsid w:val="00350D22"/>
    <w:rsid w:val="00352BC7"/>
    <w:rsid w:val="00364D51"/>
    <w:rsid w:val="003727AF"/>
    <w:rsid w:val="003858F9"/>
    <w:rsid w:val="0039568B"/>
    <w:rsid w:val="003A1324"/>
    <w:rsid w:val="003A171F"/>
    <w:rsid w:val="003A2F86"/>
    <w:rsid w:val="003C2F2A"/>
    <w:rsid w:val="003C45FE"/>
    <w:rsid w:val="003C51F4"/>
    <w:rsid w:val="003C68DB"/>
    <w:rsid w:val="003C72A1"/>
    <w:rsid w:val="003D17B8"/>
    <w:rsid w:val="003D6519"/>
    <w:rsid w:val="003E1187"/>
    <w:rsid w:val="003E13F6"/>
    <w:rsid w:val="003E4E47"/>
    <w:rsid w:val="003E6A3B"/>
    <w:rsid w:val="003E6E47"/>
    <w:rsid w:val="003E6F08"/>
    <w:rsid w:val="003F06B8"/>
    <w:rsid w:val="003F796E"/>
    <w:rsid w:val="004126FA"/>
    <w:rsid w:val="004261FF"/>
    <w:rsid w:val="0043036A"/>
    <w:rsid w:val="00433EBD"/>
    <w:rsid w:val="004379B1"/>
    <w:rsid w:val="0044152E"/>
    <w:rsid w:val="004419E2"/>
    <w:rsid w:val="004426DA"/>
    <w:rsid w:val="00450C05"/>
    <w:rsid w:val="00455037"/>
    <w:rsid w:val="004627BB"/>
    <w:rsid w:val="004650CE"/>
    <w:rsid w:val="00480B27"/>
    <w:rsid w:val="0048206F"/>
    <w:rsid w:val="00485BD6"/>
    <w:rsid w:val="004A6593"/>
    <w:rsid w:val="004B178E"/>
    <w:rsid w:val="004B5209"/>
    <w:rsid w:val="004B55E4"/>
    <w:rsid w:val="004C08CB"/>
    <w:rsid w:val="004C413F"/>
    <w:rsid w:val="004C587F"/>
    <w:rsid w:val="004D76B0"/>
    <w:rsid w:val="004E2236"/>
    <w:rsid w:val="004E4155"/>
    <w:rsid w:val="004E632A"/>
    <w:rsid w:val="004E76B7"/>
    <w:rsid w:val="00502C48"/>
    <w:rsid w:val="005113D7"/>
    <w:rsid w:val="00511A45"/>
    <w:rsid w:val="00524B09"/>
    <w:rsid w:val="00535914"/>
    <w:rsid w:val="00536F70"/>
    <w:rsid w:val="00547C50"/>
    <w:rsid w:val="00565CA8"/>
    <w:rsid w:val="00566B1A"/>
    <w:rsid w:val="0056765F"/>
    <w:rsid w:val="00591EC2"/>
    <w:rsid w:val="005958FC"/>
    <w:rsid w:val="005A0D33"/>
    <w:rsid w:val="005A5D4B"/>
    <w:rsid w:val="005B19FD"/>
    <w:rsid w:val="005C5674"/>
    <w:rsid w:val="005C5A9B"/>
    <w:rsid w:val="005C5EE5"/>
    <w:rsid w:val="005D00AC"/>
    <w:rsid w:val="005D5430"/>
    <w:rsid w:val="005D5605"/>
    <w:rsid w:val="006054CE"/>
    <w:rsid w:val="006058F4"/>
    <w:rsid w:val="006100C5"/>
    <w:rsid w:val="006160B1"/>
    <w:rsid w:val="00616B44"/>
    <w:rsid w:val="00623535"/>
    <w:rsid w:val="00625968"/>
    <w:rsid w:val="0062604D"/>
    <w:rsid w:val="00631452"/>
    <w:rsid w:val="00640B46"/>
    <w:rsid w:val="00646719"/>
    <w:rsid w:val="00650838"/>
    <w:rsid w:val="00651220"/>
    <w:rsid w:val="00665FE7"/>
    <w:rsid w:val="00672847"/>
    <w:rsid w:val="006753AD"/>
    <w:rsid w:val="00681D4E"/>
    <w:rsid w:val="00681F32"/>
    <w:rsid w:val="0068547E"/>
    <w:rsid w:val="006860EC"/>
    <w:rsid w:val="006872A9"/>
    <w:rsid w:val="00697F61"/>
    <w:rsid w:val="006A2CBA"/>
    <w:rsid w:val="006A697F"/>
    <w:rsid w:val="006B2D34"/>
    <w:rsid w:val="006B672F"/>
    <w:rsid w:val="006B6983"/>
    <w:rsid w:val="006D334E"/>
    <w:rsid w:val="006D44EC"/>
    <w:rsid w:val="006E3E9D"/>
    <w:rsid w:val="006E3F77"/>
    <w:rsid w:val="006E60E5"/>
    <w:rsid w:val="006E6DAC"/>
    <w:rsid w:val="006E7BB7"/>
    <w:rsid w:val="006F24CA"/>
    <w:rsid w:val="00703088"/>
    <w:rsid w:val="00703EF9"/>
    <w:rsid w:val="0070589B"/>
    <w:rsid w:val="007167F0"/>
    <w:rsid w:val="00717FD9"/>
    <w:rsid w:val="00722D75"/>
    <w:rsid w:val="00724D45"/>
    <w:rsid w:val="007252F3"/>
    <w:rsid w:val="00744103"/>
    <w:rsid w:val="0074411F"/>
    <w:rsid w:val="00753364"/>
    <w:rsid w:val="00755554"/>
    <w:rsid w:val="0077243A"/>
    <w:rsid w:val="0077565B"/>
    <w:rsid w:val="00781595"/>
    <w:rsid w:val="0078544F"/>
    <w:rsid w:val="00791329"/>
    <w:rsid w:val="007968A1"/>
    <w:rsid w:val="007A48B4"/>
    <w:rsid w:val="007A5C73"/>
    <w:rsid w:val="007B217C"/>
    <w:rsid w:val="007C2C7A"/>
    <w:rsid w:val="007C3681"/>
    <w:rsid w:val="007C4856"/>
    <w:rsid w:val="007D25FB"/>
    <w:rsid w:val="007D78BD"/>
    <w:rsid w:val="007E123E"/>
    <w:rsid w:val="007F7FA8"/>
    <w:rsid w:val="00805D3D"/>
    <w:rsid w:val="00807528"/>
    <w:rsid w:val="00813833"/>
    <w:rsid w:val="00820C42"/>
    <w:rsid w:val="008245B8"/>
    <w:rsid w:val="0082488A"/>
    <w:rsid w:val="00824F33"/>
    <w:rsid w:val="0083173A"/>
    <w:rsid w:val="00847E8F"/>
    <w:rsid w:val="0085396A"/>
    <w:rsid w:val="00853A68"/>
    <w:rsid w:val="0085475D"/>
    <w:rsid w:val="0085507B"/>
    <w:rsid w:val="00861218"/>
    <w:rsid w:val="0086684B"/>
    <w:rsid w:val="00871F99"/>
    <w:rsid w:val="008728A8"/>
    <w:rsid w:val="00874297"/>
    <w:rsid w:val="00876D9C"/>
    <w:rsid w:val="00877C58"/>
    <w:rsid w:val="0088465B"/>
    <w:rsid w:val="0089305A"/>
    <w:rsid w:val="008A1097"/>
    <w:rsid w:val="008B443B"/>
    <w:rsid w:val="008B5BD7"/>
    <w:rsid w:val="008C1710"/>
    <w:rsid w:val="008C65B5"/>
    <w:rsid w:val="008D1CF1"/>
    <w:rsid w:val="008E1530"/>
    <w:rsid w:val="008E62F4"/>
    <w:rsid w:val="008E6B32"/>
    <w:rsid w:val="008E7B4B"/>
    <w:rsid w:val="008F58F0"/>
    <w:rsid w:val="008F6401"/>
    <w:rsid w:val="00901756"/>
    <w:rsid w:val="009052E7"/>
    <w:rsid w:val="0092004C"/>
    <w:rsid w:val="009270FE"/>
    <w:rsid w:val="00935BD9"/>
    <w:rsid w:val="00944A39"/>
    <w:rsid w:val="00945141"/>
    <w:rsid w:val="009457AA"/>
    <w:rsid w:val="00946747"/>
    <w:rsid w:val="00950EDE"/>
    <w:rsid w:val="00972328"/>
    <w:rsid w:val="00975A65"/>
    <w:rsid w:val="009763E6"/>
    <w:rsid w:val="00976CF7"/>
    <w:rsid w:val="00987299"/>
    <w:rsid w:val="00990394"/>
    <w:rsid w:val="009A3674"/>
    <w:rsid w:val="009A4CF0"/>
    <w:rsid w:val="009A586A"/>
    <w:rsid w:val="009A7A83"/>
    <w:rsid w:val="009C0C3A"/>
    <w:rsid w:val="009C345D"/>
    <w:rsid w:val="009C5509"/>
    <w:rsid w:val="009D3C47"/>
    <w:rsid w:val="009E2BDD"/>
    <w:rsid w:val="009E5A8C"/>
    <w:rsid w:val="009F3145"/>
    <w:rsid w:val="009F7E85"/>
    <w:rsid w:val="00A027F7"/>
    <w:rsid w:val="00A24C3E"/>
    <w:rsid w:val="00A3178A"/>
    <w:rsid w:val="00A4193A"/>
    <w:rsid w:val="00A41A49"/>
    <w:rsid w:val="00A50091"/>
    <w:rsid w:val="00A61CE7"/>
    <w:rsid w:val="00A713A9"/>
    <w:rsid w:val="00A73D4E"/>
    <w:rsid w:val="00A740FC"/>
    <w:rsid w:val="00A74335"/>
    <w:rsid w:val="00A76296"/>
    <w:rsid w:val="00AA13A2"/>
    <w:rsid w:val="00AA7EB8"/>
    <w:rsid w:val="00AC0F2A"/>
    <w:rsid w:val="00AC1AEA"/>
    <w:rsid w:val="00AD3361"/>
    <w:rsid w:val="00AD6659"/>
    <w:rsid w:val="00AE047C"/>
    <w:rsid w:val="00AE103C"/>
    <w:rsid w:val="00AE31D0"/>
    <w:rsid w:val="00AE4C14"/>
    <w:rsid w:val="00AF4748"/>
    <w:rsid w:val="00B02464"/>
    <w:rsid w:val="00B042B3"/>
    <w:rsid w:val="00B233A3"/>
    <w:rsid w:val="00B409BE"/>
    <w:rsid w:val="00B46BC5"/>
    <w:rsid w:val="00B56FB7"/>
    <w:rsid w:val="00B61B4C"/>
    <w:rsid w:val="00B621DF"/>
    <w:rsid w:val="00B64126"/>
    <w:rsid w:val="00B6421D"/>
    <w:rsid w:val="00B70F6E"/>
    <w:rsid w:val="00B71D4F"/>
    <w:rsid w:val="00B77688"/>
    <w:rsid w:val="00B84FF6"/>
    <w:rsid w:val="00B855A7"/>
    <w:rsid w:val="00B94EDC"/>
    <w:rsid w:val="00BA01E5"/>
    <w:rsid w:val="00BA2275"/>
    <w:rsid w:val="00BA4E93"/>
    <w:rsid w:val="00BB12DC"/>
    <w:rsid w:val="00BB18A1"/>
    <w:rsid w:val="00BB52A0"/>
    <w:rsid w:val="00BB54B3"/>
    <w:rsid w:val="00BB5F04"/>
    <w:rsid w:val="00BC0C1E"/>
    <w:rsid w:val="00BC72EE"/>
    <w:rsid w:val="00BD1492"/>
    <w:rsid w:val="00BD5D4D"/>
    <w:rsid w:val="00BE27E3"/>
    <w:rsid w:val="00BE43C7"/>
    <w:rsid w:val="00BE5FD2"/>
    <w:rsid w:val="00BF34DA"/>
    <w:rsid w:val="00C041FC"/>
    <w:rsid w:val="00C149DA"/>
    <w:rsid w:val="00C16140"/>
    <w:rsid w:val="00C1710A"/>
    <w:rsid w:val="00C2587B"/>
    <w:rsid w:val="00C25F2D"/>
    <w:rsid w:val="00C46EA5"/>
    <w:rsid w:val="00C51491"/>
    <w:rsid w:val="00C52C6D"/>
    <w:rsid w:val="00C60DF5"/>
    <w:rsid w:val="00C66B14"/>
    <w:rsid w:val="00C742E0"/>
    <w:rsid w:val="00C832FE"/>
    <w:rsid w:val="00C90328"/>
    <w:rsid w:val="00C92020"/>
    <w:rsid w:val="00CA2560"/>
    <w:rsid w:val="00CA594D"/>
    <w:rsid w:val="00CB0010"/>
    <w:rsid w:val="00CB1D83"/>
    <w:rsid w:val="00CC3A77"/>
    <w:rsid w:val="00CD0907"/>
    <w:rsid w:val="00CD092E"/>
    <w:rsid w:val="00CD47A7"/>
    <w:rsid w:val="00CF0DFD"/>
    <w:rsid w:val="00CF4F72"/>
    <w:rsid w:val="00CF556D"/>
    <w:rsid w:val="00CF723E"/>
    <w:rsid w:val="00CF75E0"/>
    <w:rsid w:val="00D02B26"/>
    <w:rsid w:val="00D06DF9"/>
    <w:rsid w:val="00D102AF"/>
    <w:rsid w:val="00D15BBD"/>
    <w:rsid w:val="00D16D92"/>
    <w:rsid w:val="00D26F51"/>
    <w:rsid w:val="00D3028D"/>
    <w:rsid w:val="00D40102"/>
    <w:rsid w:val="00D65488"/>
    <w:rsid w:val="00D66392"/>
    <w:rsid w:val="00D7314B"/>
    <w:rsid w:val="00D74989"/>
    <w:rsid w:val="00D74A93"/>
    <w:rsid w:val="00D7715E"/>
    <w:rsid w:val="00D91565"/>
    <w:rsid w:val="00D933FA"/>
    <w:rsid w:val="00D93475"/>
    <w:rsid w:val="00D9378C"/>
    <w:rsid w:val="00D94B45"/>
    <w:rsid w:val="00DC77B9"/>
    <w:rsid w:val="00DD2EA7"/>
    <w:rsid w:val="00DE3551"/>
    <w:rsid w:val="00DE3B7B"/>
    <w:rsid w:val="00DE3CF3"/>
    <w:rsid w:val="00DE61FB"/>
    <w:rsid w:val="00DE644F"/>
    <w:rsid w:val="00DF4BF6"/>
    <w:rsid w:val="00E02BFF"/>
    <w:rsid w:val="00E05312"/>
    <w:rsid w:val="00E1236F"/>
    <w:rsid w:val="00E156C4"/>
    <w:rsid w:val="00E26710"/>
    <w:rsid w:val="00E31546"/>
    <w:rsid w:val="00E32163"/>
    <w:rsid w:val="00E47E86"/>
    <w:rsid w:val="00E51F9C"/>
    <w:rsid w:val="00E53928"/>
    <w:rsid w:val="00E57074"/>
    <w:rsid w:val="00E643A9"/>
    <w:rsid w:val="00E66EC3"/>
    <w:rsid w:val="00E83B23"/>
    <w:rsid w:val="00E8462F"/>
    <w:rsid w:val="00E84924"/>
    <w:rsid w:val="00E863D1"/>
    <w:rsid w:val="00E96625"/>
    <w:rsid w:val="00EA1DB7"/>
    <w:rsid w:val="00EA20A4"/>
    <w:rsid w:val="00EA43CA"/>
    <w:rsid w:val="00EA441C"/>
    <w:rsid w:val="00EA644F"/>
    <w:rsid w:val="00EB32E9"/>
    <w:rsid w:val="00EB49D7"/>
    <w:rsid w:val="00ED64EE"/>
    <w:rsid w:val="00ED75CD"/>
    <w:rsid w:val="00ED7AC3"/>
    <w:rsid w:val="00EF03E2"/>
    <w:rsid w:val="00EF1E40"/>
    <w:rsid w:val="00EF6171"/>
    <w:rsid w:val="00EF788C"/>
    <w:rsid w:val="00F002D7"/>
    <w:rsid w:val="00F00C7A"/>
    <w:rsid w:val="00F0384B"/>
    <w:rsid w:val="00F03D09"/>
    <w:rsid w:val="00F04C35"/>
    <w:rsid w:val="00F04C9B"/>
    <w:rsid w:val="00F0577A"/>
    <w:rsid w:val="00F060FA"/>
    <w:rsid w:val="00F06138"/>
    <w:rsid w:val="00F11E59"/>
    <w:rsid w:val="00F12777"/>
    <w:rsid w:val="00F13F70"/>
    <w:rsid w:val="00F209A5"/>
    <w:rsid w:val="00F23FAA"/>
    <w:rsid w:val="00F30B70"/>
    <w:rsid w:val="00F323FE"/>
    <w:rsid w:val="00F33C8E"/>
    <w:rsid w:val="00F357EF"/>
    <w:rsid w:val="00F358FB"/>
    <w:rsid w:val="00F360DD"/>
    <w:rsid w:val="00F4209B"/>
    <w:rsid w:val="00F424F6"/>
    <w:rsid w:val="00F431FA"/>
    <w:rsid w:val="00F44752"/>
    <w:rsid w:val="00F44D91"/>
    <w:rsid w:val="00F5161C"/>
    <w:rsid w:val="00F53BC4"/>
    <w:rsid w:val="00F601D5"/>
    <w:rsid w:val="00F60DB0"/>
    <w:rsid w:val="00F61F4D"/>
    <w:rsid w:val="00F6224B"/>
    <w:rsid w:val="00F62F15"/>
    <w:rsid w:val="00F639FA"/>
    <w:rsid w:val="00F66271"/>
    <w:rsid w:val="00F67071"/>
    <w:rsid w:val="00F74F94"/>
    <w:rsid w:val="00F963EA"/>
    <w:rsid w:val="00FA6128"/>
    <w:rsid w:val="00FB09BF"/>
    <w:rsid w:val="00FB4AB5"/>
    <w:rsid w:val="00FE5244"/>
    <w:rsid w:val="00FF4B04"/>
    <w:rsid w:val="00FF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0D80C5E5"/>
  <w14:defaultImageDpi w14:val="330"/>
  <w15:docId w15:val="{52F6215E-7BBC-402C-8628-FA136A6E1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D4F"/>
  </w:style>
  <w:style w:type="paragraph" w:styleId="Heading2">
    <w:name w:val="heading 2"/>
    <w:basedOn w:val="Normal"/>
    <w:link w:val="Heading2Char"/>
    <w:uiPriority w:val="9"/>
    <w:qFormat/>
    <w:rsid w:val="0099039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99039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7B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BB7"/>
    <w:rPr>
      <w:rFonts w:ascii="Lucida Grande" w:hAnsi="Lucida Grande" w:cs="Lucida Grande"/>
      <w:sz w:val="18"/>
      <w:szCs w:val="18"/>
    </w:rPr>
  </w:style>
  <w:style w:type="character" w:styleId="Emphasis">
    <w:name w:val="Emphasis"/>
    <w:uiPriority w:val="20"/>
    <w:qFormat/>
    <w:rsid w:val="006E7BB7"/>
    <w:rPr>
      <w:i/>
      <w:iCs/>
    </w:rPr>
  </w:style>
  <w:style w:type="paragraph" w:customStyle="1" w:styleId="EndNoteBibliographyTitle">
    <w:name w:val="EndNote Bibliography Title"/>
    <w:basedOn w:val="Normal"/>
    <w:rsid w:val="003E1187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3E1187"/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3E1187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85475D"/>
  </w:style>
  <w:style w:type="paragraph" w:styleId="ListParagraph">
    <w:name w:val="List Paragraph"/>
    <w:basedOn w:val="Normal"/>
    <w:uiPriority w:val="34"/>
    <w:qFormat/>
    <w:rsid w:val="0015324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60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60D5"/>
  </w:style>
  <w:style w:type="paragraph" w:styleId="Footer">
    <w:name w:val="footer"/>
    <w:basedOn w:val="Normal"/>
    <w:link w:val="FooterChar"/>
    <w:uiPriority w:val="99"/>
    <w:unhideWhenUsed/>
    <w:rsid w:val="00FF60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0D5"/>
  </w:style>
  <w:style w:type="table" w:styleId="TableGrid">
    <w:name w:val="Table Grid"/>
    <w:basedOn w:val="TableNormal"/>
    <w:uiPriority w:val="59"/>
    <w:rsid w:val="00535914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35914"/>
  </w:style>
  <w:style w:type="character" w:styleId="LineNumber">
    <w:name w:val="line number"/>
    <w:basedOn w:val="DefaultParagraphFont"/>
    <w:uiPriority w:val="99"/>
    <w:semiHidden/>
    <w:unhideWhenUsed/>
    <w:rsid w:val="00535914"/>
  </w:style>
  <w:style w:type="character" w:styleId="FollowedHyperlink">
    <w:name w:val="FollowedHyperlink"/>
    <w:basedOn w:val="DefaultParagraphFont"/>
    <w:uiPriority w:val="99"/>
    <w:semiHidden/>
    <w:unhideWhenUsed/>
    <w:rsid w:val="00535914"/>
    <w:rPr>
      <w:color w:val="800080"/>
      <w:u w:val="single"/>
    </w:rPr>
  </w:style>
  <w:style w:type="character" w:customStyle="1" w:styleId="renderedqtext">
    <w:name w:val="rendered_qtext"/>
    <w:basedOn w:val="DefaultParagraphFont"/>
    <w:rsid w:val="001569AD"/>
  </w:style>
  <w:style w:type="table" w:styleId="LightShading-Accent4">
    <w:name w:val="Light Shading Accent 4"/>
    <w:basedOn w:val="TableNormal"/>
    <w:uiPriority w:val="60"/>
    <w:rsid w:val="00BE27E3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6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0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0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0B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90394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990394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para">
    <w:name w:val="para"/>
    <w:basedOn w:val="Normal"/>
    <w:rsid w:val="0099039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citationref">
    <w:name w:val="citationref"/>
    <w:basedOn w:val="DefaultParagraphFont"/>
    <w:rsid w:val="00990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5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6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4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9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90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51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62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1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84FA8-52C2-4010-A682-C389B8014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01</Words>
  <Characters>659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7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186704</dc:creator>
  <cp:lastModifiedBy>Celeste Linde</cp:lastModifiedBy>
  <cp:revision>4</cp:revision>
  <cp:lastPrinted>2018-08-14T06:35:00Z</cp:lastPrinted>
  <dcterms:created xsi:type="dcterms:W3CDTF">2018-08-16T02:00:00Z</dcterms:created>
  <dcterms:modified xsi:type="dcterms:W3CDTF">2018-08-17T06:21:00Z</dcterms:modified>
</cp:coreProperties>
</file>